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2755"/>
        <w:gridCol w:w="1887"/>
        <w:gridCol w:w="2081"/>
      </w:tblGrid>
      <w:tr w:rsidR="00B228DE" w:rsidRPr="0047687C" w14:paraId="79110006" w14:textId="77777777" w:rsidTr="00AD7E25">
        <w:trPr>
          <w:trHeight w:val="300"/>
        </w:trPr>
        <w:tc>
          <w:tcPr>
            <w:tcW w:w="2627" w:type="dxa"/>
            <w:noWrap/>
          </w:tcPr>
          <w:p w14:paraId="78D77EF7" w14:textId="77777777" w:rsidR="00B228DE" w:rsidRPr="00810B9A" w:rsidRDefault="00B228DE" w:rsidP="00AD7E25">
            <w:pPr>
              <w:rPr>
                <w:b/>
                <w:bCs/>
              </w:rPr>
            </w:pPr>
            <w:r w:rsidRPr="00810B9A">
              <w:rPr>
                <w:b/>
                <w:bCs/>
              </w:rPr>
              <w:t>Feature abbreviation</w:t>
            </w:r>
          </w:p>
        </w:tc>
        <w:tc>
          <w:tcPr>
            <w:tcW w:w="2755" w:type="dxa"/>
          </w:tcPr>
          <w:p w14:paraId="7E2EC462" w14:textId="77777777" w:rsidR="00B228DE" w:rsidRPr="00810B9A" w:rsidRDefault="00B228DE" w:rsidP="00AD7E25">
            <w:pPr>
              <w:rPr>
                <w:b/>
                <w:bCs/>
              </w:rPr>
            </w:pPr>
            <w:r w:rsidRPr="00810B9A">
              <w:rPr>
                <w:b/>
                <w:bCs/>
              </w:rPr>
              <w:t>Feature name</w:t>
            </w:r>
          </w:p>
        </w:tc>
        <w:tc>
          <w:tcPr>
            <w:tcW w:w="1887" w:type="dxa"/>
          </w:tcPr>
          <w:p w14:paraId="6330F124" w14:textId="77777777" w:rsidR="00B228DE" w:rsidRPr="00810B9A" w:rsidRDefault="00B228DE" w:rsidP="00AD7E25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081" w:type="dxa"/>
          </w:tcPr>
          <w:p w14:paraId="679FD090" w14:textId="77777777" w:rsidR="00B228DE" w:rsidRPr="00810B9A" w:rsidRDefault="00B228DE" w:rsidP="00AD7E25">
            <w:pPr>
              <w:rPr>
                <w:b/>
                <w:bCs/>
              </w:rPr>
            </w:pPr>
            <w:r>
              <w:rPr>
                <w:b/>
                <w:bCs/>
              </w:rPr>
              <w:t>Channel</w:t>
            </w:r>
          </w:p>
        </w:tc>
      </w:tr>
      <w:tr w:rsidR="00B228DE" w:rsidRPr="0047687C" w14:paraId="2786BBF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C3ACC9C" w14:textId="77777777" w:rsidR="00B228DE" w:rsidRPr="0047687C" w:rsidRDefault="00B228DE" w:rsidP="00AD7E25">
            <w:proofErr w:type="spellStart"/>
            <w:r w:rsidRPr="0047687C">
              <w:t>minAx</w:t>
            </w:r>
            <w:proofErr w:type="spellEnd"/>
          </w:p>
        </w:tc>
        <w:tc>
          <w:tcPr>
            <w:tcW w:w="2755" w:type="dxa"/>
          </w:tcPr>
          <w:p w14:paraId="16C83BD7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1AAC5F4E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61D0EFA7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6F2D87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6E62548" w14:textId="77777777" w:rsidR="00B228DE" w:rsidRPr="0047687C" w:rsidRDefault="00B228DE" w:rsidP="00AD7E25">
            <w:proofErr w:type="spellStart"/>
            <w:r w:rsidRPr="0047687C">
              <w:t>minAy</w:t>
            </w:r>
            <w:proofErr w:type="spellEnd"/>
          </w:p>
        </w:tc>
        <w:tc>
          <w:tcPr>
            <w:tcW w:w="2755" w:type="dxa"/>
          </w:tcPr>
          <w:p w14:paraId="76313596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58E1B43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65CAFA57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15894C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D660BB1" w14:textId="77777777" w:rsidR="00B228DE" w:rsidRPr="0047687C" w:rsidRDefault="00B228DE" w:rsidP="00AD7E25">
            <w:proofErr w:type="spellStart"/>
            <w:r w:rsidRPr="0047687C">
              <w:t>minAz</w:t>
            </w:r>
            <w:proofErr w:type="spellEnd"/>
          </w:p>
        </w:tc>
        <w:tc>
          <w:tcPr>
            <w:tcW w:w="2755" w:type="dxa"/>
          </w:tcPr>
          <w:p w14:paraId="6EDB5852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6FD8258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224302A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8414D8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E513245" w14:textId="77777777" w:rsidR="00B228DE" w:rsidRPr="0047687C" w:rsidRDefault="00B228DE" w:rsidP="00AD7E25">
            <w:proofErr w:type="spellStart"/>
            <w:r w:rsidRPr="0047687C">
              <w:t>minGx</w:t>
            </w:r>
            <w:proofErr w:type="spellEnd"/>
          </w:p>
        </w:tc>
        <w:tc>
          <w:tcPr>
            <w:tcW w:w="2755" w:type="dxa"/>
          </w:tcPr>
          <w:p w14:paraId="1C026AF1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23CD6C48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1ABFB9A2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1889C91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C47E713" w14:textId="77777777" w:rsidR="00B228DE" w:rsidRPr="0047687C" w:rsidRDefault="00B228DE" w:rsidP="00AD7E25">
            <w:proofErr w:type="spellStart"/>
            <w:r>
              <w:t>minGy</w:t>
            </w:r>
            <w:proofErr w:type="spellEnd"/>
          </w:p>
        </w:tc>
        <w:tc>
          <w:tcPr>
            <w:tcW w:w="2755" w:type="dxa"/>
          </w:tcPr>
          <w:p w14:paraId="3D786BC4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4FCB09F4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3B49C7FB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947F7A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8F365B1" w14:textId="77777777" w:rsidR="00B228DE" w:rsidRPr="0047687C" w:rsidRDefault="00B228DE" w:rsidP="00AD7E25">
            <w:proofErr w:type="spellStart"/>
            <w:r w:rsidRPr="0047687C">
              <w:t>minGz</w:t>
            </w:r>
            <w:proofErr w:type="spellEnd"/>
          </w:p>
        </w:tc>
        <w:tc>
          <w:tcPr>
            <w:tcW w:w="2755" w:type="dxa"/>
          </w:tcPr>
          <w:p w14:paraId="2C91334F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596A28DA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58AE1427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5DCFAC8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8F4B98E" w14:textId="77777777" w:rsidR="00B228DE" w:rsidRPr="0047687C" w:rsidRDefault="00B228DE" w:rsidP="00AD7E25">
            <w:proofErr w:type="spellStart"/>
            <w:r w:rsidRPr="0047687C">
              <w:t>minMA</w:t>
            </w:r>
            <w:proofErr w:type="spellEnd"/>
          </w:p>
        </w:tc>
        <w:tc>
          <w:tcPr>
            <w:tcW w:w="2755" w:type="dxa"/>
          </w:tcPr>
          <w:p w14:paraId="6F7F4809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00FB7E1B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B217699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7016E0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31B1117" w14:textId="77777777" w:rsidR="00B228DE" w:rsidRPr="0047687C" w:rsidRDefault="00B228DE" w:rsidP="00AD7E25">
            <w:proofErr w:type="spellStart"/>
            <w:r w:rsidRPr="0047687C">
              <w:t>minMG</w:t>
            </w:r>
            <w:proofErr w:type="spellEnd"/>
          </w:p>
        </w:tc>
        <w:tc>
          <w:tcPr>
            <w:tcW w:w="2755" w:type="dxa"/>
          </w:tcPr>
          <w:p w14:paraId="406B427F" w14:textId="77777777" w:rsidR="00B228DE" w:rsidRPr="0047687C" w:rsidRDefault="00B228DE" w:rsidP="00AD7E25">
            <w:r>
              <w:t>minimum</w:t>
            </w:r>
          </w:p>
        </w:tc>
        <w:tc>
          <w:tcPr>
            <w:tcW w:w="1887" w:type="dxa"/>
          </w:tcPr>
          <w:p w14:paraId="6DE2E33E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3434C1F4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20DD9B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CE5F754" w14:textId="77777777" w:rsidR="00B228DE" w:rsidRPr="0047687C" w:rsidRDefault="00B228DE" w:rsidP="00AD7E25">
            <w:proofErr w:type="spellStart"/>
            <w:r w:rsidRPr="0047687C">
              <w:t>maxAx</w:t>
            </w:r>
            <w:proofErr w:type="spellEnd"/>
          </w:p>
        </w:tc>
        <w:tc>
          <w:tcPr>
            <w:tcW w:w="2755" w:type="dxa"/>
          </w:tcPr>
          <w:p w14:paraId="5D4E189F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18137411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D585DA8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1C2463A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864FEBD" w14:textId="77777777" w:rsidR="00B228DE" w:rsidRPr="0047687C" w:rsidRDefault="00B228DE" w:rsidP="00AD7E25">
            <w:proofErr w:type="spellStart"/>
            <w:r w:rsidRPr="0047687C">
              <w:t>maxAy</w:t>
            </w:r>
            <w:proofErr w:type="spellEnd"/>
          </w:p>
        </w:tc>
        <w:tc>
          <w:tcPr>
            <w:tcW w:w="2755" w:type="dxa"/>
          </w:tcPr>
          <w:p w14:paraId="058D95A6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23B2A486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75E6A65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919258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B0F0782" w14:textId="77777777" w:rsidR="00B228DE" w:rsidRPr="0047687C" w:rsidRDefault="00B228DE" w:rsidP="00AD7E25">
            <w:proofErr w:type="spellStart"/>
            <w:r w:rsidRPr="0047687C">
              <w:t>maxAz</w:t>
            </w:r>
            <w:proofErr w:type="spellEnd"/>
          </w:p>
        </w:tc>
        <w:tc>
          <w:tcPr>
            <w:tcW w:w="2755" w:type="dxa"/>
          </w:tcPr>
          <w:p w14:paraId="4A9FCEE8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6FD17B76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27A4E42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B74776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4C06C14" w14:textId="77777777" w:rsidR="00B228DE" w:rsidRPr="0047687C" w:rsidRDefault="00B228DE" w:rsidP="00AD7E25">
            <w:proofErr w:type="spellStart"/>
            <w:r w:rsidRPr="0047687C">
              <w:t>maxGx</w:t>
            </w:r>
            <w:proofErr w:type="spellEnd"/>
          </w:p>
        </w:tc>
        <w:tc>
          <w:tcPr>
            <w:tcW w:w="2755" w:type="dxa"/>
          </w:tcPr>
          <w:p w14:paraId="34FF072B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36C2D689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BAD1E68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62FE44D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E15EC41" w14:textId="77777777" w:rsidR="00B228DE" w:rsidRPr="0047687C" w:rsidRDefault="00B228DE" w:rsidP="00AD7E25">
            <w:proofErr w:type="spellStart"/>
            <w:r w:rsidRPr="0047687C">
              <w:t>maxGy</w:t>
            </w:r>
            <w:proofErr w:type="spellEnd"/>
          </w:p>
        </w:tc>
        <w:tc>
          <w:tcPr>
            <w:tcW w:w="2755" w:type="dxa"/>
          </w:tcPr>
          <w:p w14:paraId="5A157638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04651EE2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365E8417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16A24F9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FA3C7D1" w14:textId="77777777" w:rsidR="00B228DE" w:rsidRPr="0047687C" w:rsidRDefault="00B228DE" w:rsidP="00AD7E25">
            <w:proofErr w:type="spellStart"/>
            <w:r w:rsidRPr="0047687C">
              <w:t>maxGz</w:t>
            </w:r>
            <w:proofErr w:type="spellEnd"/>
          </w:p>
        </w:tc>
        <w:tc>
          <w:tcPr>
            <w:tcW w:w="2755" w:type="dxa"/>
          </w:tcPr>
          <w:p w14:paraId="5935835A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74FCF925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7EEFE66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5EA750A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BD35693" w14:textId="77777777" w:rsidR="00B228DE" w:rsidRPr="0047687C" w:rsidRDefault="00B228DE" w:rsidP="00AD7E25">
            <w:proofErr w:type="spellStart"/>
            <w:r w:rsidRPr="0047687C">
              <w:t>maxMA</w:t>
            </w:r>
            <w:proofErr w:type="spellEnd"/>
          </w:p>
        </w:tc>
        <w:tc>
          <w:tcPr>
            <w:tcW w:w="2755" w:type="dxa"/>
          </w:tcPr>
          <w:p w14:paraId="25AD2AA2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7F494B9C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9E699CE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3DA5E6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3CEB258" w14:textId="77777777" w:rsidR="00B228DE" w:rsidRPr="0047687C" w:rsidRDefault="00B228DE" w:rsidP="00AD7E25">
            <w:proofErr w:type="spellStart"/>
            <w:r w:rsidRPr="0047687C">
              <w:t>maxMG</w:t>
            </w:r>
            <w:proofErr w:type="spellEnd"/>
          </w:p>
        </w:tc>
        <w:tc>
          <w:tcPr>
            <w:tcW w:w="2755" w:type="dxa"/>
          </w:tcPr>
          <w:p w14:paraId="3B9CCE55" w14:textId="77777777" w:rsidR="00B228DE" w:rsidRPr="0047687C" w:rsidRDefault="00B228DE" w:rsidP="00AD7E25">
            <w:r w:rsidRPr="00E4663A">
              <w:t>maximum</w:t>
            </w:r>
          </w:p>
        </w:tc>
        <w:tc>
          <w:tcPr>
            <w:tcW w:w="1887" w:type="dxa"/>
          </w:tcPr>
          <w:p w14:paraId="09A47018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46CFAB3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7BB460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B653451" w14:textId="77777777" w:rsidR="00B228DE" w:rsidRPr="0047687C" w:rsidRDefault="00B228DE" w:rsidP="00AD7E25">
            <w:proofErr w:type="spellStart"/>
            <w:r w:rsidRPr="0047687C">
              <w:t>meanAx</w:t>
            </w:r>
            <w:proofErr w:type="spellEnd"/>
          </w:p>
        </w:tc>
        <w:tc>
          <w:tcPr>
            <w:tcW w:w="2755" w:type="dxa"/>
          </w:tcPr>
          <w:p w14:paraId="0494F486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61757E2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374ED29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7648397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67AC920" w14:textId="77777777" w:rsidR="00B228DE" w:rsidRPr="0047687C" w:rsidRDefault="00B228DE" w:rsidP="00AD7E25">
            <w:proofErr w:type="spellStart"/>
            <w:r w:rsidRPr="0047687C">
              <w:t>meanAy</w:t>
            </w:r>
            <w:proofErr w:type="spellEnd"/>
          </w:p>
        </w:tc>
        <w:tc>
          <w:tcPr>
            <w:tcW w:w="2755" w:type="dxa"/>
          </w:tcPr>
          <w:p w14:paraId="7F827BC8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4BD39979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FB38D81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FB9359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BD1A5DB" w14:textId="77777777" w:rsidR="00B228DE" w:rsidRPr="0047687C" w:rsidRDefault="00B228DE" w:rsidP="00AD7E25">
            <w:proofErr w:type="spellStart"/>
            <w:r w:rsidRPr="0047687C">
              <w:t>meanAz</w:t>
            </w:r>
            <w:proofErr w:type="spellEnd"/>
          </w:p>
        </w:tc>
        <w:tc>
          <w:tcPr>
            <w:tcW w:w="2755" w:type="dxa"/>
          </w:tcPr>
          <w:p w14:paraId="44D4A6BD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2D0D74E2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849BBDE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04859F4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F49210B" w14:textId="77777777" w:rsidR="00B228DE" w:rsidRPr="0047687C" w:rsidRDefault="00B228DE" w:rsidP="00AD7E25">
            <w:proofErr w:type="spellStart"/>
            <w:r w:rsidRPr="0047687C">
              <w:t>meanGx</w:t>
            </w:r>
            <w:proofErr w:type="spellEnd"/>
          </w:p>
        </w:tc>
        <w:tc>
          <w:tcPr>
            <w:tcW w:w="2755" w:type="dxa"/>
          </w:tcPr>
          <w:p w14:paraId="73857843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6263974D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1B053A5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3AAD58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53C6BCB" w14:textId="77777777" w:rsidR="00B228DE" w:rsidRPr="0047687C" w:rsidRDefault="00B228DE" w:rsidP="00AD7E25">
            <w:proofErr w:type="spellStart"/>
            <w:r w:rsidRPr="0047687C">
              <w:t>meanGy</w:t>
            </w:r>
            <w:proofErr w:type="spellEnd"/>
          </w:p>
        </w:tc>
        <w:tc>
          <w:tcPr>
            <w:tcW w:w="2755" w:type="dxa"/>
          </w:tcPr>
          <w:p w14:paraId="4A000E08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7F272716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1C13838F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3EC259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BCD4D17" w14:textId="77777777" w:rsidR="00B228DE" w:rsidRPr="0047687C" w:rsidRDefault="00B228DE" w:rsidP="00AD7E25">
            <w:proofErr w:type="spellStart"/>
            <w:r w:rsidRPr="0047687C">
              <w:t>meanGz</w:t>
            </w:r>
            <w:proofErr w:type="spellEnd"/>
          </w:p>
        </w:tc>
        <w:tc>
          <w:tcPr>
            <w:tcW w:w="2755" w:type="dxa"/>
          </w:tcPr>
          <w:p w14:paraId="4E135108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56188C67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6CF25DC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70434CE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56BD6D2" w14:textId="77777777" w:rsidR="00B228DE" w:rsidRPr="0047687C" w:rsidRDefault="00B228DE" w:rsidP="00AD7E25">
            <w:proofErr w:type="spellStart"/>
            <w:r w:rsidRPr="0047687C">
              <w:t>meanMA</w:t>
            </w:r>
            <w:proofErr w:type="spellEnd"/>
          </w:p>
        </w:tc>
        <w:tc>
          <w:tcPr>
            <w:tcW w:w="2755" w:type="dxa"/>
          </w:tcPr>
          <w:p w14:paraId="351D0783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35B60289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228C025C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3AB866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0EB0134" w14:textId="77777777" w:rsidR="00B228DE" w:rsidRPr="0047687C" w:rsidRDefault="00B228DE" w:rsidP="00AD7E25">
            <w:proofErr w:type="spellStart"/>
            <w:r w:rsidRPr="0047687C">
              <w:t>meanMG</w:t>
            </w:r>
            <w:proofErr w:type="spellEnd"/>
          </w:p>
        </w:tc>
        <w:tc>
          <w:tcPr>
            <w:tcW w:w="2755" w:type="dxa"/>
          </w:tcPr>
          <w:p w14:paraId="329A1151" w14:textId="77777777" w:rsidR="00B228DE" w:rsidRPr="0047687C" w:rsidRDefault="00B228DE" w:rsidP="00AD7E25">
            <w:r w:rsidRPr="00E17376">
              <w:t>mean</w:t>
            </w:r>
          </w:p>
        </w:tc>
        <w:tc>
          <w:tcPr>
            <w:tcW w:w="1887" w:type="dxa"/>
          </w:tcPr>
          <w:p w14:paraId="5B9719B4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4EC200F5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3CD958F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650F21D" w14:textId="77777777" w:rsidR="00B228DE" w:rsidRPr="0047687C" w:rsidRDefault="00B228DE" w:rsidP="00AD7E25">
            <w:proofErr w:type="spellStart"/>
            <w:r w:rsidRPr="0047687C">
              <w:t>varAx</w:t>
            </w:r>
            <w:proofErr w:type="spellEnd"/>
          </w:p>
        </w:tc>
        <w:tc>
          <w:tcPr>
            <w:tcW w:w="2755" w:type="dxa"/>
          </w:tcPr>
          <w:p w14:paraId="4A653FAA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294843A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45786C0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4623D17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93757DE" w14:textId="77777777" w:rsidR="00B228DE" w:rsidRPr="0047687C" w:rsidRDefault="00B228DE" w:rsidP="00AD7E25">
            <w:proofErr w:type="spellStart"/>
            <w:r w:rsidRPr="0047687C">
              <w:t>varAy</w:t>
            </w:r>
            <w:proofErr w:type="spellEnd"/>
          </w:p>
        </w:tc>
        <w:tc>
          <w:tcPr>
            <w:tcW w:w="2755" w:type="dxa"/>
          </w:tcPr>
          <w:p w14:paraId="5B32D2D0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47CE5672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1D727EF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A9EF8A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727B3AB" w14:textId="77777777" w:rsidR="00B228DE" w:rsidRPr="0047687C" w:rsidRDefault="00B228DE" w:rsidP="00AD7E25">
            <w:proofErr w:type="spellStart"/>
            <w:r w:rsidRPr="0047687C">
              <w:t>varAz</w:t>
            </w:r>
            <w:proofErr w:type="spellEnd"/>
          </w:p>
        </w:tc>
        <w:tc>
          <w:tcPr>
            <w:tcW w:w="2755" w:type="dxa"/>
          </w:tcPr>
          <w:p w14:paraId="7924A778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0E39AC92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59E07D2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74DAD33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FB4FD33" w14:textId="77777777" w:rsidR="00B228DE" w:rsidRPr="0047687C" w:rsidRDefault="00B228DE" w:rsidP="00AD7E25">
            <w:proofErr w:type="spellStart"/>
            <w:r w:rsidRPr="0047687C">
              <w:t>varGx</w:t>
            </w:r>
            <w:proofErr w:type="spellEnd"/>
          </w:p>
        </w:tc>
        <w:tc>
          <w:tcPr>
            <w:tcW w:w="2755" w:type="dxa"/>
          </w:tcPr>
          <w:p w14:paraId="4D6256A8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50A34FA9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433DE10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8E6E9A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9E5E928" w14:textId="77777777" w:rsidR="00B228DE" w:rsidRPr="0047687C" w:rsidRDefault="00B228DE" w:rsidP="00AD7E25">
            <w:proofErr w:type="spellStart"/>
            <w:r w:rsidRPr="0047687C">
              <w:t>varGy</w:t>
            </w:r>
            <w:proofErr w:type="spellEnd"/>
          </w:p>
        </w:tc>
        <w:tc>
          <w:tcPr>
            <w:tcW w:w="2755" w:type="dxa"/>
          </w:tcPr>
          <w:p w14:paraId="542E66E4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132E1DFC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B410843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33C59B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D9D7F90" w14:textId="77777777" w:rsidR="00B228DE" w:rsidRPr="0047687C" w:rsidRDefault="00B228DE" w:rsidP="00AD7E25">
            <w:proofErr w:type="spellStart"/>
            <w:r w:rsidRPr="0047687C">
              <w:t>varGz</w:t>
            </w:r>
            <w:proofErr w:type="spellEnd"/>
          </w:p>
        </w:tc>
        <w:tc>
          <w:tcPr>
            <w:tcW w:w="2755" w:type="dxa"/>
          </w:tcPr>
          <w:p w14:paraId="6E336205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44444830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A922259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0D57F73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D49BF54" w14:textId="77777777" w:rsidR="00B228DE" w:rsidRPr="0047687C" w:rsidRDefault="00B228DE" w:rsidP="00AD7E25">
            <w:proofErr w:type="spellStart"/>
            <w:r w:rsidRPr="0047687C">
              <w:t>varMA</w:t>
            </w:r>
            <w:proofErr w:type="spellEnd"/>
          </w:p>
        </w:tc>
        <w:tc>
          <w:tcPr>
            <w:tcW w:w="2755" w:type="dxa"/>
          </w:tcPr>
          <w:p w14:paraId="713DE629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6EB39B4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B5880F3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0881AB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2B3EC73" w14:textId="77777777" w:rsidR="00B228DE" w:rsidRPr="0047687C" w:rsidRDefault="00B228DE" w:rsidP="00AD7E25">
            <w:proofErr w:type="spellStart"/>
            <w:r w:rsidRPr="0047687C">
              <w:t>varMG</w:t>
            </w:r>
            <w:proofErr w:type="spellEnd"/>
          </w:p>
        </w:tc>
        <w:tc>
          <w:tcPr>
            <w:tcW w:w="2755" w:type="dxa"/>
          </w:tcPr>
          <w:p w14:paraId="4B82A7BB" w14:textId="77777777" w:rsidR="00B228DE" w:rsidRPr="0047687C" w:rsidRDefault="00B228DE" w:rsidP="00AD7E25">
            <w:r w:rsidRPr="001579CD">
              <w:t>variance</w:t>
            </w:r>
          </w:p>
        </w:tc>
        <w:tc>
          <w:tcPr>
            <w:tcW w:w="1887" w:type="dxa"/>
          </w:tcPr>
          <w:p w14:paraId="6E69945D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36DA60D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195247F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07597BB" w14:textId="77777777" w:rsidR="00B228DE" w:rsidRPr="0047687C" w:rsidRDefault="00B228DE" w:rsidP="00AD7E25">
            <w:proofErr w:type="spellStart"/>
            <w:r w:rsidRPr="0047687C">
              <w:t>stdAx</w:t>
            </w:r>
            <w:proofErr w:type="spellEnd"/>
          </w:p>
        </w:tc>
        <w:tc>
          <w:tcPr>
            <w:tcW w:w="2755" w:type="dxa"/>
          </w:tcPr>
          <w:p w14:paraId="3A4A8BB8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58DEEC51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B1CC22E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5C289A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4A07055" w14:textId="77777777" w:rsidR="00B228DE" w:rsidRPr="0047687C" w:rsidRDefault="00B228DE" w:rsidP="00AD7E25">
            <w:proofErr w:type="spellStart"/>
            <w:r w:rsidRPr="0047687C">
              <w:t>stdAy</w:t>
            </w:r>
            <w:proofErr w:type="spellEnd"/>
          </w:p>
        </w:tc>
        <w:tc>
          <w:tcPr>
            <w:tcW w:w="2755" w:type="dxa"/>
          </w:tcPr>
          <w:p w14:paraId="1A0221EE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5EDC720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A0ED307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C61DBB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32700BE" w14:textId="77777777" w:rsidR="00B228DE" w:rsidRPr="0047687C" w:rsidRDefault="00B228DE" w:rsidP="00AD7E25">
            <w:proofErr w:type="spellStart"/>
            <w:r w:rsidRPr="0047687C">
              <w:t>stdAz</w:t>
            </w:r>
            <w:proofErr w:type="spellEnd"/>
          </w:p>
        </w:tc>
        <w:tc>
          <w:tcPr>
            <w:tcW w:w="2755" w:type="dxa"/>
          </w:tcPr>
          <w:p w14:paraId="0A543A4A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5C4CE460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CE23041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3D25758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1360A57" w14:textId="77777777" w:rsidR="00B228DE" w:rsidRPr="0047687C" w:rsidRDefault="00B228DE" w:rsidP="00AD7E25">
            <w:proofErr w:type="spellStart"/>
            <w:r w:rsidRPr="0047687C">
              <w:t>stdGx</w:t>
            </w:r>
            <w:proofErr w:type="spellEnd"/>
          </w:p>
        </w:tc>
        <w:tc>
          <w:tcPr>
            <w:tcW w:w="2755" w:type="dxa"/>
          </w:tcPr>
          <w:p w14:paraId="01377ACF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486F0A73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6F0C0E8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7EC6668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1197495" w14:textId="77777777" w:rsidR="00B228DE" w:rsidRPr="0047687C" w:rsidRDefault="00B228DE" w:rsidP="00AD7E25">
            <w:proofErr w:type="spellStart"/>
            <w:r w:rsidRPr="0047687C">
              <w:t>stdGy</w:t>
            </w:r>
            <w:proofErr w:type="spellEnd"/>
          </w:p>
        </w:tc>
        <w:tc>
          <w:tcPr>
            <w:tcW w:w="2755" w:type="dxa"/>
          </w:tcPr>
          <w:p w14:paraId="289A641A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45FF0978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41B1A22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E971CA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C579977" w14:textId="77777777" w:rsidR="00B228DE" w:rsidRPr="0047687C" w:rsidRDefault="00B228DE" w:rsidP="00AD7E25">
            <w:proofErr w:type="spellStart"/>
            <w:r w:rsidRPr="0047687C">
              <w:t>stdGz</w:t>
            </w:r>
            <w:proofErr w:type="spellEnd"/>
          </w:p>
        </w:tc>
        <w:tc>
          <w:tcPr>
            <w:tcW w:w="2755" w:type="dxa"/>
          </w:tcPr>
          <w:p w14:paraId="67A73708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14F70EB7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4FC5008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08C992E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633BD30" w14:textId="77777777" w:rsidR="00B228DE" w:rsidRPr="0047687C" w:rsidRDefault="00B228DE" w:rsidP="00AD7E25">
            <w:proofErr w:type="spellStart"/>
            <w:r w:rsidRPr="0047687C">
              <w:t>stdMA</w:t>
            </w:r>
            <w:proofErr w:type="spellEnd"/>
          </w:p>
        </w:tc>
        <w:tc>
          <w:tcPr>
            <w:tcW w:w="2755" w:type="dxa"/>
          </w:tcPr>
          <w:p w14:paraId="49EDB7F3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3FB6B321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F02C843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C1C092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81646BF" w14:textId="77777777" w:rsidR="00B228DE" w:rsidRPr="0047687C" w:rsidRDefault="00B228DE" w:rsidP="00AD7E25">
            <w:proofErr w:type="spellStart"/>
            <w:r w:rsidRPr="0047687C">
              <w:t>stdMG</w:t>
            </w:r>
            <w:proofErr w:type="spellEnd"/>
          </w:p>
        </w:tc>
        <w:tc>
          <w:tcPr>
            <w:tcW w:w="2755" w:type="dxa"/>
          </w:tcPr>
          <w:p w14:paraId="49A4CD27" w14:textId="77777777" w:rsidR="00B228DE" w:rsidRPr="0047687C" w:rsidRDefault="00B228DE" w:rsidP="00AD7E25">
            <w:r w:rsidRPr="009C3CD9">
              <w:t>standard deviation</w:t>
            </w:r>
          </w:p>
        </w:tc>
        <w:tc>
          <w:tcPr>
            <w:tcW w:w="1887" w:type="dxa"/>
          </w:tcPr>
          <w:p w14:paraId="525F1ABF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591F977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30070E7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A98A6A4" w14:textId="77777777" w:rsidR="00B228DE" w:rsidRPr="0047687C" w:rsidRDefault="00B228DE" w:rsidP="00AD7E25">
            <w:proofErr w:type="spellStart"/>
            <w:r w:rsidRPr="0047687C">
              <w:lastRenderedPageBreak/>
              <w:t>medianAx</w:t>
            </w:r>
            <w:proofErr w:type="spellEnd"/>
          </w:p>
        </w:tc>
        <w:tc>
          <w:tcPr>
            <w:tcW w:w="2755" w:type="dxa"/>
          </w:tcPr>
          <w:p w14:paraId="1D3DAA56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61BC6707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3C963D1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527640D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9C28DED" w14:textId="77777777" w:rsidR="00B228DE" w:rsidRPr="0047687C" w:rsidRDefault="00B228DE" w:rsidP="00AD7E25">
            <w:proofErr w:type="spellStart"/>
            <w:r w:rsidRPr="0047687C">
              <w:t>medianAy</w:t>
            </w:r>
            <w:proofErr w:type="spellEnd"/>
          </w:p>
        </w:tc>
        <w:tc>
          <w:tcPr>
            <w:tcW w:w="2755" w:type="dxa"/>
          </w:tcPr>
          <w:p w14:paraId="57CB7465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333D227B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B608FB7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1695609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DA14388" w14:textId="77777777" w:rsidR="00B228DE" w:rsidRPr="0047687C" w:rsidRDefault="00B228DE" w:rsidP="00AD7E25">
            <w:proofErr w:type="spellStart"/>
            <w:r w:rsidRPr="0047687C">
              <w:t>medianAz</w:t>
            </w:r>
            <w:proofErr w:type="spellEnd"/>
          </w:p>
        </w:tc>
        <w:tc>
          <w:tcPr>
            <w:tcW w:w="2755" w:type="dxa"/>
          </w:tcPr>
          <w:p w14:paraId="4EA87553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2FA9BE7B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DFD398C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5E48681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BA650B2" w14:textId="77777777" w:rsidR="00B228DE" w:rsidRPr="0047687C" w:rsidRDefault="00B228DE" w:rsidP="00AD7E25">
            <w:proofErr w:type="spellStart"/>
            <w:r w:rsidRPr="0047687C">
              <w:t>medianGx</w:t>
            </w:r>
            <w:proofErr w:type="spellEnd"/>
          </w:p>
        </w:tc>
        <w:tc>
          <w:tcPr>
            <w:tcW w:w="2755" w:type="dxa"/>
          </w:tcPr>
          <w:p w14:paraId="3672BB72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6A8DC4C6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5BC2E141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7D7CDE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ACDD5EF" w14:textId="77777777" w:rsidR="00B228DE" w:rsidRPr="0047687C" w:rsidRDefault="00B228DE" w:rsidP="00AD7E25">
            <w:proofErr w:type="spellStart"/>
            <w:r w:rsidRPr="0047687C">
              <w:t>medianGy</w:t>
            </w:r>
            <w:proofErr w:type="spellEnd"/>
          </w:p>
        </w:tc>
        <w:tc>
          <w:tcPr>
            <w:tcW w:w="2755" w:type="dxa"/>
          </w:tcPr>
          <w:p w14:paraId="6594DF4E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1B4796FE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4785814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C71F5C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D02300A" w14:textId="77777777" w:rsidR="00B228DE" w:rsidRPr="0047687C" w:rsidRDefault="00B228DE" w:rsidP="00AD7E25">
            <w:proofErr w:type="spellStart"/>
            <w:r w:rsidRPr="0047687C">
              <w:t>medianGz</w:t>
            </w:r>
            <w:proofErr w:type="spellEnd"/>
          </w:p>
        </w:tc>
        <w:tc>
          <w:tcPr>
            <w:tcW w:w="2755" w:type="dxa"/>
          </w:tcPr>
          <w:p w14:paraId="07F9E0C7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1830F090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889759E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0372806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AEFBDA5" w14:textId="77777777" w:rsidR="00B228DE" w:rsidRPr="0047687C" w:rsidRDefault="00B228DE" w:rsidP="00AD7E25">
            <w:proofErr w:type="spellStart"/>
            <w:r w:rsidRPr="0047687C">
              <w:t>medianMA</w:t>
            </w:r>
            <w:proofErr w:type="spellEnd"/>
          </w:p>
        </w:tc>
        <w:tc>
          <w:tcPr>
            <w:tcW w:w="2755" w:type="dxa"/>
          </w:tcPr>
          <w:p w14:paraId="5A4B4CAA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15C8FAFD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A517E98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42AB84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AB41068" w14:textId="77777777" w:rsidR="00B228DE" w:rsidRPr="0047687C" w:rsidRDefault="00B228DE" w:rsidP="00AD7E25">
            <w:proofErr w:type="spellStart"/>
            <w:r w:rsidRPr="0047687C">
              <w:t>medianMG</w:t>
            </w:r>
            <w:proofErr w:type="spellEnd"/>
          </w:p>
        </w:tc>
        <w:tc>
          <w:tcPr>
            <w:tcW w:w="2755" w:type="dxa"/>
          </w:tcPr>
          <w:p w14:paraId="48E659B2" w14:textId="77777777" w:rsidR="00B228DE" w:rsidRPr="0047687C" w:rsidRDefault="00B228DE" w:rsidP="00AD7E25">
            <w:r>
              <w:t>median</w:t>
            </w:r>
          </w:p>
        </w:tc>
        <w:tc>
          <w:tcPr>
            <w:tcW w:w="1887" w:type="dxa"/>
          </w:tcPr>
          <w:p w14:paraId="480BDB6E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9EDD5AB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6A604C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5EBFCEA" w14:textId="77777777" w:rsidR="00B228DE" w:rsidRPr="0047687C" w:rsidRDefault="00B228DE" w:rsidP="00AD7E25">
            <w:proofErr w:type="spellStart"/>
            <w:r w:rsidRPr="0047687C">
              <w:t>trapzAx</w:t>
            </w:r>
            <w:proofErr w:type="spellEnd"/>
          </w:p>
        </w:tc>
        <w:tc>
          <w:tcPr>
            <w:tcW w:w="2755" w:type="dxa"/>
          </w:tcPr>
          <w:p w14:paraId="795292A4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6FD0A4AC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24A4782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0FDAFEC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A12ACED" w14:textId="77777777" w:rsidR="00B228DE" w:rsidRPr="0047687C" w:rsidRDefault="00B228DE" w:rsidP="00AD7E25">
            <w:proofErr w:type="spellStart"/>
            <w:r w:rsidRPr="0047687C">
              <w:t>trapzAy</w:t>
            </w:r>
            <w:proofErr w:type="spellEnd"/>
          </w:p>
        </w:tc>
        <w:tc>
          <w:tcPr>
            <w:tcW w:w="2755" w:type="dxa"/>
          </w:tcPr>
          <w:p w14:paraId="0980B706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29FA1A20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AC91942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88DB55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F6DC1D5" w14:textId="77777777" w:rsidR="00B228DE" w:rsidRPr="0047687C" w:rsidRDefault="00B228DE" w:rsidP="00AD7E25">
            <w:proofErr w:type="spellStart"/>
            <w:r w:rsidRPr="0047687C">
              <w:t>trapzAz</w:t>
            </w:r>
            <w:proofErr w:type="spellEnd"/>
          </w:p>
        </w:tc>
        <w:tc>
          <w:tcPr>
            <w:tcW w:w="2755" w:type="dxa"/>
          </w:tcPr>
          <w:p w14:paraId="10B1ED89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14F25C7E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0D2F855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510CD51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F718F22" w14:textId="77777777" w:rsidR="00B228DE" w:rsidRPr="0047687C" w:rsidRDefault="00B228DE" w:rsidP="00AD7E25">
            <w:proofErr w:type="spellStart"/>
            <w:r w:rsidRPr="0047687C">
              <w:t>trapzGx</w:t>
            </w:r>
            <w:proofErr w:type="spellEnd"/>
          </w:p>
        </w:tc>
        <w:tc>
          <w:tcPr>
            <w:tcW w:w="2755" w:type="dxa"/>
          </w:tcPr>
          <w:p w14:paraId="228CF9B9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1554F70A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77960363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244DB75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458A5F4" w14:textId="77777777" w:rsidR="00B228DE" w:rsidRPr="0047687C" w:rsidRDefault="00B228DE" w:rsidP="00AD7E25">
            <w:proofErr w:type="spellStart"/>
            <w:r w:rsidRPr="0047687C">
              <w:t>trapzGy</w:t>
            </w:r>
            <w:proofErr w:type="spellEnd"/>
          </w:p>
        </w:tc>
        <w:tc>
          <w:tcPr>
            <w:tcW w:w="2755" w:type="dxa"/>
          </w:tcPr>
          <w:p w14:paraId="07E37B7A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3D04B849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791E8E80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BAD91A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4805628" w14:textId="77777777" w:rsidR="00B228DE" w:rsidRPr="0047687C" w:rsidRDefault="00B228DE" w:rsidP="00AD7E25">
            <w:proofErr w:type="spellStart"/>
            <w:r w:rsidRPr="0047687C">
              <w:t>trapzGz</w:t>
            </w:r>
            <w:proofErr w:type="spellEnd"/>
          </w:p>
        </w:tc>
        <w:tc>
          <w:tcPr>
            <w:tcW w:w="2755" w:type="dxa"/>
          </w:tcPr>
          <w:p w14:paraId="5A762189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00F158EB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45ECE22C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168758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CBA30B4" w14:textId="77777777" w:rsidR="00B228DE" w:rsidRPr="0047687C" w:rsidRDefault="00B228DE" w:rsidP="00AD7E25">
            <w:proofErr w:type="spellStart"/>
            <w:r w:rsidRPr="0047687C">
              <w:t>trapzMA</w:t>
            </w:r>
            <w:proofErr w:type="spellEnd"/>
          </w:p>
        </w:tc>
        <w:tc>
          <w:tcPr>
            <w:tcW w:w="2755" w:type="dxa"/>
          </w:tcPr>
          <w:p w14:paraId="4DEB2C3A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520C87CF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5C2E8C4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2B1BAA7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F70A895" w14:textId="77777777" w:rsidR="00B228DE" w:rsidRPr="0047687C" w:rsidRDefault="00B228DE" w:rsidP="00AD7E25">
            <w:proofErr w:type="spellStart"/>
            <w:r w:rsidRPr="0047687C">
              <w:t>trapzMG</w:t>
            </w:r>
            <w:proofErr w:type="spellEnd"/>
          </w:p>
        </w:tc>
        <w:tc>
          <w:tcPr>
            <w:tcW w:w="2755" w:type="dxa"/>
          </w:tcPr>
          <w:p w14:paraId="20004A5A" w14:textId="77777777" w:rsidR="00B228DE" w:rsidRPr="0047687C" w:rsidRDefault="00B228DE" w:rsidP="00AD7E25">
            <w:r w:rsidRPr="00E30ACA">
              <w:t>trapezoid</w:t>
            </w:r>
          </w:p>
        </w:tc>
        <w:tc>
          <w:tcPr>
            <w:tcW w:w="1887" w:type="dxa"/>
          </w:tcPr>
          <w:p w14:paraId="463119AA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4B266B9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34B1CB54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5F684ABC" w14:textId="77777777" w:rsidR="00B228DE" w:rsidRPr="00BD0907" w:rsidRDefault="00B228DE" w:rsidP="00AD7E25">
            <w:proofErr w:type="spellStart"/>
            <w:r w:rsidRPr="00BD0907">
              <w:t>aavAx</w:t>
            </w:r>
            <w:bookmarkStart w:id="0" w:name="_GoBack"/>
            <w:bookmarkEnd w:id="0"/>
            <w:proofErr w:type="spellEnd"/>
          </w:p>
        </w:tc>
        <w:tc>
          <w:tcPr>
            <w:tcW w:w="2755" w:type="dxa"/>
          </w:tcPr>
          <w:p w14:paraId="3F07F985" w14:textId="2E2A5281" w:rsidR="00B228DE" w:rsidRPr="0047687C" w:rsidRDefault="00FB5CA1" w:rsidP="00AD7E25">
            <w:r>
              <w:t>Average absolute</w:t>
            </w:r>
            <w:r w:rsidR="00BD0907">
              <w:t xml:space="preserve"> Acceleration variation</w:t>
            </w:r>
          </w:p>
        </w:tc>
        <w:tc>
          <w:tcPr>
            <w:tcW w:w="1887" w:type="dxa"/>
          </w:tcPr>
          <w:p w14:paraId="2FFC3A62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A589DFC" w14:textId="77777777" w:rsidR="00B228DE" w:rsidRPr="0047687C" w:rsidRDefault="00B228DE" w:rsidP="00AD7E25">
            <w:r>
              <w:t>X</w:t>
            </w:r>
          </w:p>
        </w:tc>
      </w:tr>
      <w:tr w:rsidR="00BD0907" w:rsidRPr="0047687C" w14:paraId="433C8B88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23D215E2" w14:textId="77777777" w:rsidR="00BD0907" w:rsidRPr="00BD0907" w:rsidRDefault="00BD0907" w:rsidP="00BD0907">
            <w:proofErr w:type="spellStart"/>
            <w:r w:rsidRPr="00BD0907">
              <w:t>aavAy</w:t>
            </w:r>
            <w:proofErr w:type="spellEnd"/>
          </w:p>
        </w:tc>
        <w:tc>
          <w:tcPr>
            <w:tcW w:w="2755" w:type="dxa"/>
          </w:tcPr>
          <w:p w14:paraId="4D9E33B3" w14:textId="5221E886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4932477F" w14:textId="77777777" w:rsidR="00BD0907" w:rsidRPr="0047687C" w:rsidRDefault="00BD0907" w:rsidP="00BD0907">
            <w:r>
              <w:t>acceleration</w:t>
            </w:r>
          </w:p>
        </w:tc>
        <w:tc>
          <w:tcPr>
            <w:tcW w:w="2081" w:type="dxa"/>
          </w:tcPr>
          <w:p w14:paraId="28EDBB70" w14:textId="77777777" w:rsidR="00BD0907" w:rsidRPr="0047687C" w:rsidRDefault="00BD0907" w:rsidP="00BD0907">
            <w:r>
              <w:t>Y</w:t>
            </w:r>
          </w:p>
        </w:tc>
      </w:tr>
      <w:tr w:rsidR="00BD0907" w:rsidRPr="0047687C" w14:paraId="281AEA79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04C1C411" w14:textId="77777777" w:rsidR="00BD0907" w:rsidRPr="00BD0907" w:rsidRDefault="00BD0907" w:rsidP="00BD0907">
            <w:proofErr w:type="spellStart"/>
            <w:r w:rsidRPr="00BD0907">
              <w:t>aavAz</w:t>
            </w:r>
            <w:proofErr w:type="spellEnd"/>
          </w:p>
        </w:tc>
        <w:tc>
          <w:tcPr>
            <w:tcW w:w="2755" w:type="dxa"/>
          </w:tcPr>
          <w:p w14:paraId="188B639F" w14:textId="79E23FF5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36797B04" w14:textId="77777777" w:rsidR="00BD0907" w:rsidRPr="0047687C" w:rsidRDefault="00BD0907" w:rsidP="00BD0907">
            <w:r>
              <w:t>acceleration</w:t>
            </w:r>
          </w:p>
        </w:tc>
        <w:tc>
          <w:tcPr>
            <w:tcW w:w="2081" w:type="dxa"/>
          </w:tcPr>
          <w:p w14:paraId="6D712164" w14:textId="77777777" w:rsidR="00BD0907" w:rsidRPr="0047687C" w:rsidRDefault="00BD0907" w:rsidP="00BD0907">
            <w:r>
              <w:t>Z</w:t>
            </w:r>
          </w:p>
        </w:tc>
      </w:tr>
      <w:tr w:rsidR="00BD0907" w:rsidRPr="0047687C" w14:paraId="24FEDE54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2BA1E239" w14:textId="77777777" w:rsidR="00BD0907" w:rsidRPr="00BD0907" w:rsidRDefault="00BD0907" w:rsidP="00BD0907">
            <w:proofErr w:type="spellStart"/>
            <w:r w:rsidRPr="00BD0907">
              <w:t>aavGx</w:t>
            </w:r>
            <w:proofErr w:type="spellEnd"/>
          </w:p>
        </w:tc>
        <w:tc>
          <w:tcPr>
            <w:tcW w:w="2755" w:type="dxa"/>
          </w:tcPr>
          <w:p w14:paraId="7C707C5F" w14:textId="77BC8DB1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02603649" w14:textId="77777777" w:rsidR="00BD0907" w:rsidRPr="0047687C" w:rsidRDefault="00BD0907" w:rsidP="00BD0907">
            <w:r w:rsidRPr="00ED3E58">
              <w:t>gyroscope</w:t>
            </w:r>
          </w:p>
        </w:tc>
        <w:tc>
          <w:tcPr>
            <w:tcW w:w="2081" w:type="dxa"/>
          </w:tcPr>
          <w:p w14:paraId="400F460B" w14:textId="77777777" w:rsidR="00BD0907" w:rsidRPr="0047687C" w:rsidRDefault="00BD0907" w:rsidP="00BD0907">
            <w:r>
              <w:t>X</w:t>
            </w:r>
          </w:p>
        </w:tc>
      </w:tr>
      <w:tr w:rsidR="00BD0907" w:rsidRPr="0047687C" w14:paraId="39AD78C5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60A40E30" w14:textId="77777777" w:rsidR="00BD0907" w:rsidRPr="00BD0907" w:rsidRDefault="00BD0907" w:rsidP="00BD0907">
            <w:proofErr w:type="spellStart"/>
            <w:r w:rsidRPr="00BD0907">
              <w:t>aavGy</w:t>
            </w:r>
            <w:proofErr w:type="spellEnd"/>
          </w:p>
        </w:tc>
        <w:tc>
          <w:tcPr>
            <w:tcW w:w="2755" w:type="dxa"/>
          </w:tcPr>
          <w:p w14:paraId="10C120D5" w14:textId="1794AA87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5C15333D" w14:textId="77777777" w:rsidR="00BD0907" w:rsidRPr="0047687C" w:rsidRDefault="00BD0907" w:rsidP="00BD0907">
            <w:r w:rsidRPr="00ED3E58">
              <w:t>gyroscope</w:t>
            </w:r>
          </w:p>
        </w:tc>
        <w:tc>
          <w:tcPr>
            <w:tcW w:w="2081" w:type="dxa"/>
          </w:tcPr>
          <w:p w14:paraId="345B9D47" w14:textId="77777777" w:rsidR="00BD0907" w:rsidRPr="0047687C" w:rsidRDefault="00BD0907" w:rsidP="00BD0907">
            <w:r>
              <w:t>Y</w:t>
            </w:r>
          </w:p>
        </w:tc>
      </w:tr>
      <w:tr w:rsidR="00BD0907" w:rsidRPr="0047687C" w14:paraId="0416374B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4EFEFE73" w14:textId="77777777" w:rsidR="00BD0907" w:rsidRPr="00BD0907" w:rsidRDefault="00BD0907" w:rsidP="00BD0907">
            <w:proofErr w:type="spellStart"/>
            <w:r w:rsidRPr="00BD0907">
              <w:t>aavGz</w:t>
            </w:r>
            <w:proofErr w:type="spellEnd"/>
          </w:p>
        </w:tc>
        <w:tc>
          <w:tcPr>
            <w:tcW w:w="2755" w:type="dxa"/>
          </w:tcPr>
          <w:p w14:paraId="2774564C" w14:textId="3D5EADD2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351F7741" w14:textId="77777777" w:rsidR="00BD0907" w:rsidRPr="0047687C" w:rsidRDefault="00BD0907" w:rsidP="00BD0907">
            <w:r w:rsidRPr="00ED3E58">
              <w:t>gyroscope</w:t>
            </w:r>
          </w:p>
        </w:tc>
        <w:tc>
          <w:tcPr>
            <w:tcW w:w="2081" w:type="dxa"/>
          </w:tcPr>
          <w:p w14:paraId="132EC3B2" w14:textId="77777777" w:rsidR="00BD0907" w:rsidRPr="0047687C" w:rsidRDefault="00BD0907" w:rsidP="00BD0907">
            <w:r>
              <w:t>Z</w:t>
            </w:r>
          </w:p>
        </w:tc>
      </w:tr>
      <w:tr w:rsidR="00BD0907" w:rsidRPr="0047687C" w14:paraId="25AFF739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6353F17D" w14:textId="77777777" w:rsidR="00BD0907" w:rsidRPr="00BD0907" w:rsidRDefault="00BD0907" w:rsidP="00BD0907">
            <w:proofErr w:type="spellStart"/>
            <w:r w:rsidRPr="00BD0907">
              <w:t>aavMA</w:t>
            </w:r>
            <w:proofErr w:type="spellEnd"/>
          </w:p>
        </w:tc>
        <w:tc>
          <w:tcPr>
            <w:tcW w:w="2755" w:type="dxa"/>
          </w:tcPr>
          <w:p w14:paraId="26643FEC" w14:textId="743F34A4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6EF50FB5" w14:textId="77777777" w:rsidR="00BD0907" w:rsidRPr="0047687C" w:rsidRDefault="00BD0907" w:rsidP="00BD0907">
            <w:r>
              <w:t>acceleration</w:t>
            </w:r>
          </w:p>
        </w:tc>
        <w:tc>
          <w:tcPr>
            <w:tcW w:w="2081" w:type="dxa"/>
          </w:tcPr>
          <w:p w14:paraId="4A687DD3" w14:textId="77777777" w:rsidR="00BD0907" w:rsidRPr="0047687C" w:rsidRDefault="00BD0907" w:rsidP="00BD0907">
            <w:r>
              <w:t>Magnitude</w:t>
            </w:r>
          </w:p>
        </w:tc>
      </w:tr>
      <w:tr w:rsidR="00BD0907" w:rsidRPr="0047687C" w14:paraId="30440999" w14:textId="77777777" w:rsidTr="00BD0907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6AAC0AF0" w14:textId="77777777" w:rsidR="00BD0907" w:rsidRPr="00BD0907" w:rsidRDefault="00BD0907" w:rsidP="00BD0907">
            <w:proofErr w:type="spellStart"/>
            <w:r w:rsidRPr="00BD0907">
              <w:t>aavMG</w:t>
            </w:r>
            <w:proofErr w:type="spellEnd"/>
          </w:p>
        </w:tc>
        <w:tc>
          <w:tcPr>
            <w:tcW w:w="2755" w:type="dxa"/>
          </w:tcPr>
          <w:p w14:paraId="652C9318" w14:textId="37D3723D" w:rsidR="00BD0907" w:rsidRPr="0047687C" w:rsidRDefault="00BD0907" w:rsidP="00BD0907">
            <w:r>
              <w:t>Average absolute Acceleration variation</w:t>
            </w:r>
          </w:p>
        </w:tc>
        <w:tc>
          <w:tcPr>
            <w:tcW w:w="1887" w:type="dxa"/>
          </w:tcPr>
          <w:p w14:paraId="7A13EDDC" w14:textId="77777777" w:rsidR="00BD0907" w:rsidRPr="0047687C" w:rsidRDefault="00BD0907" w:rsidP="00BD0907">
            <w:r w:rsidRPr="00ED3E58">
              <w:t>gyroscope</w:t>
            </w:r>
          </w:p>
        </w:tc>
        <w:tc>
          <w:tcPr>
            <w:tcW w:w="2081" w:type="dxa"/>
          </w:tcPr>
          <w:p w14:paraId="69991192" w14:textId="77777777" w:rsidR="00BD0907" w:rsidRPr="0047687C" w:rsidRDefault="00BD0907" w:rsidP="00BD0907">
            <w:r>
              <w:t>Magnitude</w:t>
            </w:r>
          </w:p>
        </w:tc>
      </w:tr>
      <w:tr w:rsidR="00B228DE" w:rsidRPr="0047687C" w14:paraId="6A32783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D30FA37" w14:textId="77777777" w:rsidR="00B228DE" w:rsidRPr="0047687C" w:rsidRDefault="00B228DE" w:rsidP="00AD7E25">
            <w:proofErr w:type="spellStart"/>
            <w:r w:rsidRPr="0047687C">
              <w:t>madAx</w:t>
            </w:r>
            <w:proofErr w:type="spellEnd"/>
          </w:p>
        </w:tc>
        <w:tc>
          <w:tcPr>
            <w:tcW w:w="2755" w:type="dxa"/>
          </w:tcPr>
          <w:p w14:paraId="1AFBDC56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4B40863D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56AB871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0A726DE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D3A42BA" w14:textId="77777777" w:rsidR="00B228DE" w:rsidRPr="0047687C" w:rsidRDefault="00B228DE" w:rsidP="00AD7E25">
            <w:proofErr w:type="spellStart"/>
            <w:r w:rsidRPr="0047687C">
              <w:t>madAy</w:t>
            </w:r>
            <w:proofErr w:type="spellEnd"/>
          </w:p>
        </w:tc>
        <w:tc>
          <w:tcPr>
            <w:tcW w:w="2755" w:type="dxa"/>
          </w:tcPr>
          <w:p w14:paraId="2F1E9943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43EA61F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1BC937A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795EA0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2EE6AA4" w14:textId="77777777" w:rsidR="00B228DE" w:rsidRPr="0047687C" w:rsidRDefault="00B228DE" w:rsidP="00AD7E25">
            <w:proofErr w:type="spellStart"/>
            <w:r w:rsidRPr="0047687C">
              <w:t>madAz</w:t>
            </w:r>
            <w:proofErr w:type="spellEnd"/>
          </w:p>
        </w:tc>
        <w:tc>
          <w:tcPr>
            <w:tcW w:w="2755" w:type="dxa"/>
          </w:tcPr>
          <w:p w14:paraId="6F7DF2DC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4DDAE798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61F38DDB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027C94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D3F8507" w14:textId="77777777" w:rsidR="00B228DE" w:rsidRPr="0047687C" w:rsidRDefault="00B228DE" w:rsidP="00AD7E25">
            <w:proofErr w:type="spellStart"/>
            <w:r w:rsidRPr="0047687C">
              <w:t>madGx</w:t>
            </w:r>
            <w:proofErr w:type="spellEnd"/>
          </w:p>
        </w:tc>
        <w:tc>
          <w:tcPr>
            <w:tcW w:w="2755" w:type="dxa"/>
          </w:tcPr>
          <w:p w14:paraId="78DF34C2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25F7E0CD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3177E8B9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0E9A9E4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161EBAE" w14:textId="77777777" w:rsidR="00B228DE" w:rsidRPr="0047687C" w:rsidRDefault="00B228DE" w:rsidP="00AD7E25">
            <w:proofErr w:type="spellStart"/>
            <w:r w:rsidRPr="0047687C">
              <w:t>madGy</w:t>
            </w:r>
            <w:proofErr w:type="spellEnd"/>
          </w:p>
        </w:tc>
        <w:tc>
          <w:tcPr>
            <w:tcW w:w="2755" w:type="dxa"/>
          </w:tcPr>
          <w:p w14:paraId="549B5D35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6753A2C7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E98950C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7A84E00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CB747CF" w14:textId="77777777" w:rsidR="00B228DE" w:rsidRPr="0047687C" w:rsidRDefault="00B228DE" w:rsidP="00AD7E25">
            <w:proofErr w:type="spellStart"/>
            <w:r w:rsidRPr="0047687C">
              <w:t>madGz</w:t>
            </w:r>
            <w:proofErr w:type="spellEnd"/>
          </w:p>
        </w:tc>
        <w:tc>
          <w:tcPr>
            <w:tcW w:w="2755" w:type="dxa"/>
          </w:tcPr>
          <w:p w14:paraId="7E4AC29C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1518E8E4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77AB1D02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BB011A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693EBD3" w14:textId="77777777" w:rsidR="00B228DE" w:rsidRPr="0047687C" w:rsidRDefault="00B228DE" w:rsidP="00AD7E25">
            <w:proofErr w:type="spellStart"/>
            <w:r w:rsidRPr="0047687C">
              <w:t>madMA</w:t>
            </w:r>
            <w:proofErr w:type="spellEnd"/>
          </w:p>
        </w:tc>
        <w:tc>
          <w:tcPr>
            <w:tcW w:w="2755" w:type="dxa"/>
          </w:tcPr>
          <w:p w14:paraId="03CAD1CD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16DF5847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14A551E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AF4B23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CA1FE85" w14:textId="77777777" w:rsidR="00B228DE" w:rsidRPr="0047687C" w:rsidRDefault="00B228DE" w:rsidP="00AD7E25">
            <w:proofErr w:type="spellStart"/>
            <w:r w:rsidRPr="0047687C">
              <w:t>madMG</w:t>
            </w:r>
            <w:proofErr w:type="spellEnd"/>
          </w:p>
        </w:tc>
        <w:tc>
          <w:tcPr>
            <w:tcW w:w="2755" w:type="dxa"/>
          </w:tcPr>
          <w:p w14:paraId="4DAE1FD7" w14:textId="77777777" w:rsidR="00B228DE" w:rsidRPr="0047687C" w:rsidRDefault="00B228DE" w:rsidP="00AD7E25">
            <w:r>
              <w:t>mean amplitude deviation</w:t>
            </w:r>
          </w:p>
        </w:tc>
        <w:tc>
          <w:tcPr>
            <w:tcW w:w="1887" w:type="dxa"/>
          </w:tcPr>
          <w:p w14:paraId="2C0847AF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54B2D07A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14B941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8668070" w14:textId="77777777" w:rsidR="00B228DE" w:rsidRPr="0047687C" w:rsidRDefault="00B228DE" w:rsidP="00AD7E25">
            <w:proofErr w:type="spellStart"/>
            <w:r w:rsidRPr="0047687C">
              <w:t>iqrAx</w:t>
            </w:r>
            <w:proofErr w:type="spellEnd"/>
          </w:p>
        </w:tc>
        <w:tc>
          <w:tcPr>
            <w:tcW w:w="2755" w:type="dxa"/>
          </w:tcPr>
          <w:p w14:paraId="1F5A1E08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5F3EEE79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C4F826F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5705877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B7C55C6" w14:textId="77777777" w:rsidR="00B228DE" w:rsidRPr="0047687C" w:rsidRDefault="00B228DE" w:rsidP="00AD7E25">
            <w:proofErr w:type="spellStart"/>
            <w:r w:rsidRPr="0047687C">
              <w:t>iqrAy</w:t>
            </w:r>
            <w:proofErr w:type="spellEnd"/>
          </w:p>
        </w:tc>
        <w:tc>
          <w:tcPr>
            <w:tcW w:w="2755" w:type="dxa"/>
          </w:tcPr>
          <w:p w14:paraId="5BF36199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22F40E2A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7D02419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547AE4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A2A6C13" w14:textId="77777777" w:rsidR="00B228DE" w:rsidRPr="0047687C" w:rsidRDefault="00B228DE" w:rsidP="00AD7E25">
            <w:proofErr w:type="spellStart"/>
            <w:r w:rsidRPr="0047687C">
              <w:t>iqrAz</w:t>
            </w:r>
            <w:proofErr w:type="spellEnd"/>
          </w:p>
        </w:tc>
        <w:tc>
          <w:tcPr>
            <w:tcW w:w="2755" w:type="dxa"/>
          </w:tcPr>
          <w:p w14:paraId="1880BCD8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1DD956D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5E4CADF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0F1649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9F55E10" w14:textId="77777777" w:rsidR="00B228DE" w:rsidRPr="0047687C" w:rsidRDefault="00B228DE" w:rsidP="00AD7E25">
            <w:proofErr w:type="spellStart"/>
            <w:r w:rsidRPr="0047687C">
              <w:lastRenderedPageBreak/>
              <w:t>iqrGx</w:t>
            </w:r>
            <w:proofErr w:type="spellEnd"/>
          </w:p>
        </w:tc>
        <w:tc>
          <w:tcPr>
            <w:tcW w:w="2755" w:type="dxa"/>
          </w:tcPr>
          <w:p w14:paraId="65267336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0F1ED1EF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C688635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AB313D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7ABC2D4" w14:textId="77777777" w:rsidR="00B228DE" w:rsidRPr="0047687C" w:rsidRDefault="00B228DE" w:rsidP="00AD7E25">
            <w:proofErr w:type="spellStart"/>
            <w:r w:rsidRPr="0047687C">
              <w:t>iqrGy</w:t>
            </w:r>
            <w:proofErr w:type="spellEnd"/>
          </w:p>
        </w:tc>
        <w:tc>
          <w:tcPr>
            <w:tcW w:w="2755" w:type="dxa"/>
          </w:tcPr>
          <w:p w14:paraId="635E02AD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28998183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40A5030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25CF25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30DB146" w14:textId="77777777" w:rsidR="00B228DE" w:rsidRPr="0047687C" w:rsidRDefault="00B228DE" w:rsidP="00AD7E25">
            <w:proofErr w:type="spellStart"/>
            <w:r w:rsidRPr="0047687C">
              <w:t>iqrGz</w:t>
            </w:r>
            <w:proofErr w:type="spellEnd"/>
          </w:p>
        </w:tc>
        <w:tc>
          <w:tcPr>
            <w:tcW w:w="2755" w:type="dxa"/>
          </w:tcPr>
          <w:p w14:paraId="3F566F72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71FE37EA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40B3F223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1F9326A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2CAEF31" w14:textId="77777777" w:rsidR="00B228DE" w:rsidRPr="0047687C" w:rsidRDefault="00B228DE" w:rsidP="00AD7E25">
            <w:proofErr w:type="spellStart"/>
            <w:r w:rsidRPr="0047687C">
              <w:t>iqrMA</w:t>
            </w:r>
            <w:proofErr w:type="spellEnd"/>
          </w:p>
        </w:tc>
        <w:tc>
          <w:tcPr>
            <w:tcW w:w="2755" w:type="dxa"/>
          </w:tcPr>
          <w:p w14:paraId="4E470BFB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16A38C9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B54CEED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135E79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B3F86BF" w14:textId="77777777" w:rsidR="00B228DE" w:rsidRPr="0047687C" w:rsidRDefault="00B228DE" w:rsidP="00AD7E25">
            <w:proofErr w:type="spellStart"/>
            <w:r w:rsidRPr="0047687C">
              <w:t>iqrMG</w:t>
            </w:r>
            <w:proofErr w:type="spellEnd"/>
          </w:p>
        </w:tc>
        <w:tc>
          <w:tcPr>
            <w:tcW w:w="2755" w:type="dxa"/>
          </w:tcPr>
          <w:p w14:paraId="7F214DA9" w14:textId="77777777" w:rsidR="00B228DE" w:rsidRPr="0047687C" w:rsidRDefault="00B228DE" w:rsidP="00AD7E25">
            <w:r w:rsidRPr="00DC7F3E">
              <w:t>inter-quantile range</w:t>
            </w:r>
          </w:p>
        </w:tc>
        <w:tc>
          <w:tcPr>
            <w:tcW w:w="1887" w:type="dxa"/>
          </w:tcPr>
          <w:p w14:paraId="3BAD4B66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2325D67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342F367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C03A93C" w14:textId="77777777" w:rsidR="00B228DE" w:rsidRPr="0047687C" w:rsidRDefault="00B228DE" w:rsidP="00AD7E25">
            <w:proofErr w:type="spellStart"/>
            <w:r w:rsidRPr="0047687C">
              <w:t>skewnessAx</w:t>
            </w:r>
            <w:proofErr w:type="spellEnd"/>
          </w:p>
        </w:tc>
        <w:tc>
          <w:tcPr>
            <w:tcW w:w="2755" w:type="dxa"/>
          </w:tcPr>
          <w:p w14:paraId="638057E8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4DB95BE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B06EFED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75ABDA4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249EF4B" w14:textId="77777777" w:rsidR="00B228DE" w:rsidRPr="0047687C" w:rsidRDefault="00B228DE" w:rsidP="00AD7E25">
            <w:proofErr w:type="spellStart"/>
            <w:r w:rsidRPr="0047687C">
              <w:t>skewnessAy</w:t>
            </w:r>
            <w:proofErr w:type="spellEnd"/>
          </w:p>
        </w:tc>
        <w:tc>
          <w:tcPr>
            <w:tcW w:w="2755" w:type="dxa"/>
          </w:tcPr>
          <w:p w14:paraId="396DC539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4333DF4B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80A13F1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061637E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CE15B1D" w14:textId="77777777" w:rsidR="00B228DE" w:rsidRPr="0047687C" w:rsidRDefault="00B228DE" w:rsidP="00AD7E25">
            <w:proofErr w:type="spellStart"/>
            <w:r w:rsidRPr="0047687C">
              <w:t>skewnessAz</w:t>
            </w:r>
            <w:proofErr w:type="spellEnd"/>
          </w:p>
        </w:tc>
        <w:tc>
          <w:tcPr>
            <w:tcW w:w="2755" w:type="dxa"/>
          </w:tcPr>
          <w:p w14:paraId="4C713D7A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2F505846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8573EEF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77EF344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D6C8EE3" w14:textId="77777777" w:rsidR="00B228DE" w:rsidRPr="0047687C" w:rsidRDefault="00B228DE" w:rsidP="00AD7E25">
            <w:proofErr w:type="spellStart"/>
            <w:r w:rsidRPr="0047687C">
              <w:t>skewnessGx</w:t>
            </w:r>
            <w:proofErr w:type="spellEnd"/>
          </w:p>
        </w:tc>
        <w:tc>
          <w:tcPr>
            <w:tcW w:w="2755" w:type="dxa"/>
          </w:tcPr>
          <w:p w14:paraId="68B263BE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1EA96297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3380A47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7EBF89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EB6B7D5" w14:textId="77777777" w:rsidR="00B228DE" w:rsidRPr="0047687C" w:rsidRDefault="00B228DE" w:rsidP="00AD7E25">
            <w:proofErr w:type="spellStart"/>
            <w:r w:rsidRPr="0047687C">
              <w:t>skewnessGy</w:t>
            </w:r>
            <w:proofErr w:type="spellEnd"/>
          </w:p>
        </w:tc>
        <w:tc>
          <w:tcPr>
            <w:tcW w:w="2755" w:type="dxa"/>
          </w:tcPr>
          <w:p w14:paraId="32B7270B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3761A178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377C5595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6F909F8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2AB986E" w14:textId="77777777" w:rsidR="00B228DE" w:rsidRPr="0047687C" w:rsidRDefault="00B228DE" w:rsidP="00AD7E25">
            <w:proofErr w:type="spellStart"/>
            <w:r w:rsidRPr="0047687C">
              <w:t>skewnessGz</w:t>
            </w:r>
            <w:proofErr w:type="spellEnd"/>
          </w:p>
        </w:tc>
        <w:tc>
          <w:tcPr>
            <w:tcW w:w="2755" w:type="dxa"/>
          </w:tcPr>
          <w:p w14:paraId="3C03B849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75C199F7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1F3C8395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E7661C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A43F06E" w14:textId="77777777" w:rsidR="00B228DE" w:rsidRPr="0047687C" w:rsidRDefault="00B228DE" w:rsidP="00AD7E25">
            <w:proofErr w:type="spellStart"/>
            <w:r w:rsidRPr="0047687C">
              <w:t>skewnessMA</w:t>
            </w:r>
            <w:proofErr w:type="spellEnd"/>
          </w:p>
        </w:tc>
        <w:tc>
          <w:tcPr>
            <w:tcW w:w="2755" w:type="dxa"/>
          </w:tcPr>
          <w:p w14:paraId="3B6B7A69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2543EECE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A2D1473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8F7C14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E9225F9" w14:textId="77777777" w:rsidR="00B228DE" w:rsidRPr="0047687C" w:rsidRDefault="00B228DE" w:rsidP="00AD7E25">
            <w:proofErr w:type="spellStart"/>
            <w:r w:rsidRPr="0047687C">
              <w:t>skewnessMG</w:t>
            </w:r>
            <w:proofErr w:type="spellEnd"/>
          </w:p>
        </w:tc>
        <w:tc>
          <w:tcPr>
            <w:tcW w:w="2755" w:type="dxa"/>
          </w:tcPr>
          <w:p w14:paraId="57C7A616" w14:textId="77777777" w:rsidR="00B228DE" w:rsidRPr="0047687C" w:rsidRDefault="00B228DE" w:rsidP="00AD7E25">
            <w:r w:rsidRPr="00947C23">
              <w:t>skewness</w:t>
            </w:r>
          </w:p>
        </w:tc>
        <w:tc>
          <w:tcPr>
            <w:tcW w:w="1887" w:type="dxa"/>
          </w:tcPr>
          <w:p w14:paraId="213B71A9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08427CE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6BE4C12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3BED0E3" w14:textId="77777777" w:rsidR="00B228DE" w:rsidRPr="0047687C" w:rsidRDefault="00B228DE" w:rsidP="00AD7E25">
            <w:proofErr w:type="spellStart"/>
            <w:r w:rsidRPr="0047687C">
              <w:t>kurtosisAx</w:t>
            </w:r>
            <w:proofErr w:type="spellEnd"/>
          </w:p>
        </w:tc>
        <w:tc>
          <w:tcPr>
            <w:tcW w:w="2755" w:type="dxa"/>
          </w:tcPr>
          <w:p w14:paraId="4A60385B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685ED51F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922ECD7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5AE5F53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1D204B3" w14:textId="77777777" w:rsidR="00B228DE" w:rsidRPr="0047687C" w:rsidRDefault="00B228DE" w:rsidP="00AD7E25">
            <w:proofErr w:type="spellStart"/>
            <w:r w:rsidRPr="0047687C">
              <w:t>kurtosisAy</w:t>
            </w:r>
            <w:proofErr w:type="spellEnd"/>
          </w:p>
        </w:tc>
        <w:tc>
          <w:tcPr>
            <w:tcW w:w="2755" w:type="dxa"/>
          </w:tcPr>
          <w:p w14:paraId="310B2EA8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15099E87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2D135D10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7BB8EAD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2FE41D6" w14:textId="77777777" w:rsidR="00B228DE" w:rsidRPr="0047687C" w:rsidRDefault="00B228DE" w:rsidP="00AD7E25">
            <w:proofErr w:type="spellStart"/>
            <w:r w:rsidRPr="0047687C">
              <w:t>kurtosisAz</w:t>
            </w:r>
            <w:proofErr w:type="spellEnd"/>
          </w:p>
        </w:tc>
        <w:tc>
          <w:tcPr>
            <w:tcW w:w="2755" w:type="dxa"/>
          </w:tcPr>
          <w:p w14:paraId="2F308151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72DDBA58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3F42AB78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311D85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016288E" w14:textId="77777777" w:rsidR="00B228DE" w:rsidRPr="0047687C" w:rsidRDefault="00B228DE" w:rsidP="00AD7E25">
            <w:proofErr w:type="spellStart"/>
            <w:r w:rsidRPr="0047687C">
              <w:t>kurtosisGx</w:t>
            </w:r>
            <w:proofErr w:type="spellEnd"/>
          </w:p>
        </w:tc>
        <w:tc>
          <w:tcPr>
            <w:tcW w:w="2755" w:type="dxa"/>
          </w:tcPr>
          <w:p w14:paraId="6D1E792B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451B5F8F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462DB8A8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467307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EA5CDEF" w14:textId="77777777" w:rsidR="00B228DE" w:rsidRPr="0047687C" w:rsidRDefault="00B228DE" w:rsidP="00AD7E25">
            <w:proofErr w:type="spellStart"/>
            <w:r w:rsidRPr="0047687C">
              <w:t>kurtosisGy</w:t>
            </w:r>
            <w:proofErr w:type="spellEnd"/>
          </w:p>
        </w:tc>
        <w:tc>
          <w:tcPr>
            <w:tcW w:w="2755" w:type="dxa"/>
          </w:tcPr>
          <w:p w14:paraId="79DA3079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42828C51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54DCABB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81BB5B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5BB1879" w14:textId="77777777" w:rsidR="00B228DE" w:rsidRPr="0047687C" w:rsidRDefault="00B228DE" w:rsidP="00AD7E25">
            <w:proofErr w:type="spellStart"/>
            <w:r w:rsidRPr="0047687C">
              <w:t>kurtosisGz</w:t>
            </w:r>
            <w:proofErr w:type="spellEnd"/>
          </w:p>
        </w:tc>
        <w:tc>
          <w:tcPr>
            <w:tcW w:w="2755" w:type="dxa"/>
          </w:tcPr>
          <w:p w14:paraId="25A6D298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0BE9D5C8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24BB14DA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2CCC004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A16914F" w14:textId="77777777" w:rsidR="00B228DE" w:rsidRPr="0047687C" w:rsidRDefault="00B228DE" w:rsidP="00AD7E25">
            <w:proofErr w:type="spellStart"/>
            <w:r w:rsidRPr="0047687C">
              <w:t>kurtosisMA</w:t>
            </w:r>
            <w:proofErr w:type="spellEnd"/>
          </w:p>
        </w:tc>
        <w:tc>
          <w:tcPr>
            <w:tcW w:w="2755" w:type="dxa"/>
          </w:tcPr>
          <w:p w14:paraId="6ED15226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6F495C76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6C6D00FE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4FA5318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9340601" w14:textId="77777777" w:rsidR="00B228DE" w:rsidRPr="0047687C" w:rsidRDefault="00B228DE" w:rsidP="00AD7E25">
            <w:proofErr w:type="spellStart"/>
            <w:r w:rsidRPr="0047687C">
              <w:t>kurtosisMG</w:t>
            </w:r>
            <w:proofErr w:type="spellEnd"/>
          </w:p>
        </w:tc>
        <w:tc>
          <w:tcPr>
            <w:tcW w:w="2755" w:type="dxa"/>
          </w:tcPr>
          <w:p w14:paraId="4BD71626" w14:textId="77777777" w:rsidR="00B228DE" w:rsidRPr="0047687C" w:rsidRDefault="00B228DE" w:rsidP="00AD7E25">
            <w:r w:rsidRPr="00A875D3">
              <w:t>kurtosis</w:t>
            </w:r>
          </w:p>
        </w:tc>
        <w:tc>
          <w:tcPr>
            <w:tcW w:w="1887" w:type="dxa"/>
          </w:tcPr>
          <w:p w14:paraId="15799C14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756570CC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596455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F69E5C8" w14:textId="77777777" w:rsidR="00B228DE" w:rsidRPr="0047687C" w:rsidRDefault="00B228DE" w:rsidP="00AD7E25">
            <w:proofErr w:type="spellStart"/>
            <w:r w:rsidRPr="0047687C">
              <w:t>rmsAx</w:t>
            </w:r>
            <w:proofErr w:type="spellEnd"/>
          </w:p>
        </w:tc>
        <w:tc>
          <w:tcPr>
            <w:tcW w:w="2755" w:type="dxa"/>
          </w:tcPr>
          <w:p w14:paraId="6CA0E60C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73A643A1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C7D7FA2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7D8CC5B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0EEEC20" w14:textId="77777777" w:rsidR="00B228DE" w:rsidRPr="0047687C" w:rsidRDefault="00B228DE" w:rsidP="00AD7E25">
            <w:proofErr w:type="spellStart"/>
            <w:r w:rsidRPr="0047687C">
              <w:t>rmsAy</w:t>
            </w:r>
            <w:proofErr w:type="spellEnd"/>
          </w:p>
        </w:tc>
        <w:tc>
          <w:tcPr>
            <w:tcW w:w="2755" w:type="dxa"/>
          </w:tcPr>
          <w:p w14:paraId="18E57972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3670BA98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1DB32B31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B17647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C894822" w14:textId="77777777" w:rsidR="00B228DE" w:rsidRPr="0047687C" w:rsidRDefault="00B228DE" w:rsidP="00AD7E25">
            <w:proofErr w:type="spellStart"/>
            <w:r w:rsidRPr="0047687C">
              <w:t>rmsAz</w:t>
            </w:r>
            <w:proofErr w:type="spellEnd"/>
          </w:p>
        </w:tc>
        <w:tc>
          <w:tcPr>
            <w:tcW w:w="2755" w:type="dxa"/>
          </w:tcPr>
          <w:p w14:paraId="59A10D9A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1293B13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701CCB7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787C73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B7711B6" w14:textId="77777777" w:rsidR="00B228DE" w:rsidRPr="0047687C" w:rsidRDefault="00B228DE" w:rsidP="00AD7E25">
            <w:proofErr w:type="spellStart"/>
            <w:r w:rsidRPr="0047687C">
              <w:t>rmsGx</w:t>
            </w:r>
            <w:proofErr w:type="spellEnd"/>
          </w:p>
        </w:tc>
        <w:tc>
          <w:tcPr>
            <w:tcW w:w="2755" w:type="dxa"/>
          </w:tcPr>
          <w:p w14:paraId="61EF4816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33AD4D15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1A72F759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2B0F89A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EF206BC" w14:textId="77777777" w:rsidR="00B228DE" w:rsidRPr="0047687C" w:rsidRDefault="00B228DE" w:rsidP="00AD7E25">
            <w:proofErr w:type="spellStart"/>
            <w:r w:rsidRPr="0047687C">
              <w:t>rmsGy</w:t>
            </w:r>
            <w:proofErr w:type="spellEnd"/>
          </w:p>
        </w:tc>
        <w:tc>
          <w:tcPr>
            <w:tcW w:w="2755" w:type="dxa"/>
          </w:tcPr>
          <w:p w14:paraId="65F922E7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21BCD222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63D63080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4D76A0F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E207568" w14:textId="77777777" w:rsidR="00B228DE" w:rsidRPr="0047687C" w:rsidRDefault="00B228DE" w:rsidP="00AD7E25">
            <w:proofErr w:type="spellStart"/>
            <w:r w:rsidRPr="0047687C">
              <w:t>rmsGz</w:t>
            </w:r>
            <w:proofErr w:type="spellEnd"/>
          </w:p>
        </w:tc>
        <w:tc>
          <w:tcPr>
            <w:tcW w:w="2755" w:type="dxa"/>
          </w:tcPr>
          <w:p w14:paraId="0E44D0EE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010FEC24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5AE2E4F6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2F57234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B08E7E2" w14:textId="77777777" w:rsidR="00B228DE" w:rsidRPr="0047687C" w:rsidRDefault="00B228DE" w:rsidP="00AD7E25">
            <w:proofErr w:type="spellStart"/>
            <w:r w:rsidRPr="0047687C">
              <w:t>rmsMA</w:t>
            </w:r>
            <w:proofErr w:type="spellEnd"/>
          </w:p>
        </w:tc>
        <w:tc>
          <w:tcPr>
            <w:tcW w:w="2755" w:type="dxa"/>
          </w:tcPr>
          <w:p w14:paraId="7FB4BAFD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53767FB5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040E3014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047D5B3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CF0C3CA" w14:textId="77777777" w:rsidR="00B228DE" w:rsidRPr="0047687C" w:rsidRDefault="00B228DE" w:rsidP="00AD7E25">
            <w:proofErr w:type="spellStart"/>
            <w:r w:rsidRPr="0047687C">
              <w:t>rmsMG</w:t>
            </w:r>
            <w:proofErr w:type="spellEnd"/>
          </w:p>
        </w:tc>
        <w:tc>
          <w:tcPr>
            <w:tcW w:w="2755" w:type="dxa"/>
          </w:tcPr>
          <w:p w14:paraId="7B93FF49" w14:textId="77777777" w:rsidR="00B228DE" w:rsidRPr="0047687C" w:rsidRDefault="00B228DE" w:rsidP="00AD7E25">
            <w:r w:rsidRPr="00D95451">
              <w:t>root-mean-square</w:t>
            </w:r>
          </w:p>
        </w:tc>
        <w:tc>
          <w:tcPr>
            <w:tcW w:w="1887" w:type="dxa"/>
          </w:tcPr>
          <w:p w14:paraId="77B58ABA" w14:textId="77777777" w:rsidR="00B228DE" w:rsidRPr="0047687C" w:rsidRDefault="00B228DE" w:rsidP="00AD7E25">
            <w:r w:rsidRPr="00ED3E58">
              <w:t>gyroscope</w:t>
            </w:r>
          </w:p>
        </w:tc>
        <w:tc>
          <w:tcPr>
            <w:tcW w:w="2081" w:type="dxa"/>
          </w:tcPr>
          <w:p w14:paraId="0A98017A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460D56D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82057A4" w14:textId="77777777" w:rsidR="00B228DE" w:rsidRPr="0047687C" w:rsidRDefault="00B228DE" w:rsidP="00AD7E25">
            <w:r w:rsidRPr="0047687C">
              <w:t>quantileAx1</w:t>
            </w:r>
          </w:p>
        </w:tc>
        <w:tc>
          <w:tcPr>
            <w:tcW w:w="2755" w:type="dxa"/>
          </w:tcPr>
          <w:p w14:paraId="6BCF1D8B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03AD5E14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2CFECD0E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22E17AB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8CA791D" w14:textId="77777777" w:rsidR="00B228DE" w:rsidRPr="0047687C" w:rsidRDefault="00B228DE" w:rsidP="00AD7E25">
            <w:r w:rsidRPr="0047687C">
              <w:t>quantileAx2</w:t>
            </w:r>
          </w:p>
        </w:tc>
        <w:tc>
          <w:tcPr>
            <w:tcW w:w="2755" w:type="dxa"/>
          </w:tcPr>
          <w:p w14:paraId="5A9507AE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22547641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1D495F80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4DF1D35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F2D36FD" w14:textId="77777777" w:rsidR="00B228DE" w:rsidRPr="0047687C" w:rsidRDefault="00B228DE" w:rsidP="00AD7E25">
            <w:r w:rsidRPr="0047687C">
              <w:t>quantileAx3</w:t>
            </w:r>
          </w:p>
        </w:tc>
        <w:tc>
          <w:tcPr>
            <w:tcW w:w="2755" w:type="dxa"/>
          </w:tcPr>
          <w:p w14:paraId="44A35B75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49F85F49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586C4DCF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3089D72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144B174" w14:textId="77777777" w:rsidR="00B228DE" w:rsidRPr="0047687C" w:rsidRDefault="00B228DE" w:rsidP="00AD7E25">
            <w:r w:rsidRPr="0047687C">
              <w:t>quantileAx4</w:t>
            </w:r>
          </w:p>
        </w:tc>
        <w:tc>
          <w:tcPr>
            <w:tcW w:w="2755" w:type="dxa"/>
          </w:tcPr>
          <w:p w14:paraId="53587F9D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05248706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655CB49D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2B337D8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30FF77E" w14:textId="77777777" w:rsidR="00B228DE" w:rsidRPr="0047687C" w:rsidRDefault="00B228DE" w:rsidP="00AD7E25">
            <w:r w:rsidRPr="0047687C">
              <w:t>quantileAy1</w:t>
            </w:r>
          </w:p>
        </w:tc>
        <w:tc>
          <w:tcPr>
            <w:tcW w:w="2755" w:type="dxa"/>
          </w:tcPr>
          <w:p w14:paraId="06966E13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54098573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0C516F9C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6CF6805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16467CE" w14:textId="77777777" w:rsidR="00B228DE" w:rsidRPr="0047687C" w:rsidRDefault="00B228DE" w:rsidP="00AD7E25">
            <w:r w:rsidRPr="0047687C">
              <w:t>quantileAy2</w:t>
            </w:r>
          </w:p>
        </w:tc>
        <w:tc>
          <w:tcPr>
            <w:tcW w:w="2755" w:type="dxa"/>
          </w:tcPr>
          <w:p w14:paraId="33EF4505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7D379BF7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59675A0D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895863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7A728E1" w14:textId="77777777" w:rsidR="00B228DE" w:rsidRPr="0047687C" w:rsidRDefault="00B228DE" w:rsidP="00AD7E25">
            <w:r w:rsidRPr="0047687C">
              <w:t>quantileAy3</w:t>
            </w:r>
          </w:p>
        </w:tc>
        <w:tc>
          <w:tcPr>
            <w:tcW w:w="2755" w:type="dxa"/>
          </w:tcPr>
          <w:p w14:paraId="72D82976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69BB7905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581E970C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711387F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B4AEA8A" w14:textId="77777777" w:rsidR="00B228DE" w:rsidRPr="0047687C" w:rsidRDefault="00B228DE" w:rsidP="00AD7E25">
            <w:r w:rsidRPr="0047687C">
              <w:t>quantileAy4</w:t>
            </w:r>
          </w:p>
        </w:tc>
        <w:tc>
          <w:tcPr>
            <w:tcW w:w="2755" w:type="dxa"/>
          </w:tcPr>
          <w:p w14:paraId="54145B97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2C0A972F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2D56AC0F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5950FD2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5536094" w14:textId="77777777" w:rsidR="00B228DE" w:rsidRPr="0047687C" w:rsidRDefault="00B228DE" w:rsidP="00AD7E25">
            <w:r w:rsidRPr="0047687C">
              <w:t>quantileAz1</w:t>
            </w:r>
          </w:p>
        </w:tc>
        <w:tc>
          <w:tcPr>
            <w:tcW w:w="2755" w:type="dxa"/>
          </w:tcPr>
          <w:p w14:paraId="3AACC570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111F31F5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74CC366E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1C9FC10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30D20FB" w14:textId="77777777" w:rsidR="00B228DE" w:rsidRPr="0047687C" w:rsidRDefault="00B228DE" w:rsidP="00AD7E25">
            <w:r w:rsidRPr="0047687C">
              <w:t>quantileAz2</w:t>
            </w:r>
          </w:p>
        </w:tc>
        <w:tc>
          <w:tcPr>
            <w:tcW w:w="2755" w:type="dxa"/>
          </w:tcPr>
          <w:p w14:paraId="79B70629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7D744FF2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722BFD42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112C10F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7BD8469" w14:textId="77777777" w:rsidR="00B228DE" w:rsidRPr="0047687C" w:rsidRDefault="00B228DE" w:rsidP="00AD7E25">
            <w:r w:rsidRPr="0047687C">
              <w:t>quantileAz3</w:t>
            </w:r>
          </w:p>
        </w:tc>
        <w:tc>
          <w:tcPr>
            <w:tcW w:w="2755" w:type="dxa"/>
          </w:tcPr>
          <w:p w14:paraId="7C8D7992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5A7DD68A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289C59C1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FB6363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2948583" w14:textId="77777777" w:rsidR="00B228DE" w:rsidRPr="0047687C" w:rsidRDefault="00B228DE" w:rsidP="00AD7E25">
            <w:r w:rsidRPr="0047687C">
              <w:t>quantileAz4</w:t>
            </w:r>
          </w:p>
        </w:tc>
        <w:tc>
          <w:tcPr>
            <w:tcW w:w="2755" w:type="dxa"/>
          </w:tcPr>
          <w:p w14:paraId="76D2D6FE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118EB767" w14:textId="77777777" w:rsidR="00B228DE" w:rsidRPr="0047687C" w:rsidRDefault="00B228DE" w:rsidP="00AD7E25">
            <w:r w:rsidRPr="00DF3750">
              <w:t>acceleration</w:t>
            </w:r>
          </w:p>
        </w:tc>
        <w:tc>
          <w:tcPr>
            <w:tcW w:w="2081" w:type="dxa"/>
          </w:tcPr>
          <w:p w14:paraId="2B1E97E7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F9A571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C4A7F6D" w14:textId="77777777" w:rsidR="00B228DE" w:rsidRPr="0047687C" w:rsidRDefault="00B228DE" w:rsidP="00AD7E25">
            <w:r w:rsidRPr="0047687C">
              <w:lastRenderedPageBreak/>
              <w:t>quantileGx1</w:t>
            </w:r>
          </w:p>
        </w:tc>
        <w:tc>
          <w:tcPr>
            <w:tcW w:w="2755" w:type="dxa"/>
          </w:tcPr>
          <w:p w14:paraId="710728D9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3AB70C23" w14:textId="77777777" w:rsidR="00B228DE" w:rsidRPr="0047687C" w:rsidRDefault="00B228DE" w:rsidP="00AD7E25">
            <w:r w:rsidRPr="00074495">
              <w:t>gyroscope</w:t>
            </w:r>
          </w:p>
        </w:tc>
        <w:tc>
          <w:tcPr>
            <w:tcW w:w="2081" w:type="dxa"/>
          </w:tcPr>
          <w:p w14:paraId="1B596592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13D2AB6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F0D2C3B" w14:textId="77777777" w:rsidR="00B228DE" w:rsidRPr="0047687C" w:rsidRDefault="00B228DE" w:rsidP="00AD7E25">
            <w:r w:rsidRPr="0047687C">
              <w:t>quantileGx2</w:t>
            </w:r>
          </w:p>
        </w:tc>
        <w:tc>
          <w:tcPr>
            <w:tcW w:w="2755" w:type="dxa"/>
          </w:tcPr>
          <w:p w14:paraId="6766C9D1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6D5956D3" w14:textId="77777777" w:rsidR="00B228DE" w:rsidRPr="0047687C" w:rsidRDefault="00B228DE" w:rsidP="00AD7E25">
            <w:r w:rsidRPr="00074495">
              <w:t>gyroscope</w:t>
            </w:r>
          </w:p>
        </w:tc>
        <w:tc>
          <w:tcPr>
            <w:tcW w:w="2081" w:type="dxa"/>
          </w:tcPr>
          <w:p w14:paraId="1764DF2E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2235543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405362E" w14:textId="77777777" w:rsidR="00B228DE" w:rsidRPr="0047687C" w:rsidRDefault="00B228DE" w:rsidP="00AD7E25">
            <w:r w:rsidRPr="0047687C">
              <w:t>quantileGx3</w:t>
            </w:r>
          </w:p>
        </w:tc>
        <w:tc>
          <w:tcPr>
            <w:tcW w:w="2755" w:type="dxa"/>
          </w:tcPr>
          <w:p w14:paraId="26FC2DF2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337B6F56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216B0897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6F269AD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2ED514B" w14:textId="77777777" w:rsidR="00B228DE" w:rsidRPr="0047687C" w:rsidRDefault="00B228DE" w:rsidP="00AD7E25">
            <w:r w:rsidRPr="0047687C">
              <w:t>quantileGx4</w:t>
            </w:r>
          </w:p>
        </w:tc>
        <w:tc>
          <w:tcPr>
            <w:tcW w:w="2755" w:type="dxa"/>
          </w:tcPr>
          <w:p w14:paraId="15549FBD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6A80C1F1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689D21CD" w14:textId="77777777" w:rsidR="00B228DE" w:rsidRPr="0047687C" w:rsidRDefault="00B228DE" w:rsidP="00AD7E25">
            <w:r>
              <w:t>X</w:t>
            </w:r>
          </w:p>
        </w:tc>
      </w:tr>
      <w:tr w:rsidR="00B228DE" w:rsidRPr="0047687C" w14:paraId="5B31A1B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70F6DD2" w14:textId="77777777" w:rsidR="00B228DE" w:rsidRPr="0047687C" w:rsidRDefault="00B228DE" w:rsidP="00AD7E25">
            <w:r w:rsidRPr="0047687C">
              <w:t>quantileGy1</w:t>
            </w:r>
          </w:p>
        </w:tc>
        <w:tc>
          <w:tcPr>
            <w:tcW w:w="2755" w:type="dxa"/>
          </w:tcPr>
          <w:p w14:paraId="65F4D5D9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7CBCC763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713A0DD5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8EA87D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A167ECB" w14:textId="77777777" w:rsidR="00B228DE" w:rsidRPr="0047687C" w:rsidRDefault="00B228DE" w:rsidP="00AD7E25">
            <w:r w:rsidRPr="0047687C">
              <w:t>quantileGy2</w:t>
            </w:r>
          </w:p>
        </w:tc>
        <w:tc>
          <w:tcPr>
            <w:tcW w:w="2755" w:type="dxa"/>
          </w:tcPr>
          <w:p w14:paraId="6C0AEEE3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7A7B5CB1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699FF799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3468D44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8693199" w14:textId="77777777" w:rsidR="00B228DE" w:rsidRPr="0047687C" w:rsidRDefault="00B228DE" w:rsidP="00AD7E25">
            <w:r w:rsidRPr="0047687C">
              <w:t>quantileGy3</w:t>
            </w:r>
          </w:p>
        </w:tc>
        <w:tc>
          <w:tcPr>
            <w:tcW w:w="2755" w:type="dxa"/>
          </w:tcPr>
          <w:p w14:paraId="16A077CD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2520B650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72FECF6F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06721B5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4A39010" w14:textId="77777777" w:rsidR="00B228DE" w:rsidRPr="0047687C" w:rsidRDefault="00B228DE" w:rsidP="00AD7E25">
            <w:r w:rsidRPr="0047687C">
              <w:t>quantileGy4</w:t>
            </w:r>
          </w:p>
        </w:tc>
        <w:tc>
          <w:tcPr>
            <w:tcW w:w="2755" w:type="dxa"/>
          </w:tcPr>
          <w:p w14:paraId="01DA9679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39CB5F92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4A1E460C" w14:textId="77777777" w:rsidR="00B228DE" w:rsidRPr="0047687C" w:rsidRDefault="00B228DE" w:rsidP="00AD7E25">
            <w:r>
              <w:t>Y</w:t>
            </w:r>
          </w:p>
        </w:tc>
      </w:tr>
      <w:tr w:rsidR="00B228DE" w:rsidRPr="0047687C" w14:paraId="276AF05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28ECDE9" w14:textId="77777777" w:rsidR="00B228DE" w:rsidRPr="0047687C" w:rsidRDefault="00B228DE" w:rsidP="00AD7E25">
            <w:r w:rsidRPr="0047687C">
              <w:t>quantileGz1</w:t>
            </w:r>
          </w:p>
        </w:tc>
        <w:tc>
          <w:tcPr>
            <w:tcW w:w="2755" w:type="dxa"/>
          </w:tcPr>
          <w:p w14:paraId="1B7E5B88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598A3BDC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27273D64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9F0046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C92BFE6" w14:textId="77777777" w:rsidR="00B228DE" w:rsidRPr="0047687C" w:rsidRDefault="00B228DE" w:rsidP="00AD7E25">
            <w:r w:rsidRPr="0047687C">
              <w:t>quantileGz2</w:t>
            </w:r>
          </w:p>
        </w:tc>
        <w:tc>
          <w:tcPr>
            <w:tcW w:w="2755" w:type="dxa"/>
          </w:tcPr>
          <w:p w14:paraId="34D8BE49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7A08C74A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3DD25ABE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4CF8EFE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7E624BC" w14:textId="77777777" w:rsidR="00B228DE" w:rsidRPr="0047687C" w:rsidRDefault="00B228DE" w:rsidP="00AD7E25">
            <w:r w:rsidRPr="0047687C">
              <w:t>quantileGz3</w:t>
            </w:r>
          </w:p>
        </w:tc>
        <w:tc>
          <w:tcPr>
            <w:tcW w:w="2755" w:type="dxa"/>
          </w:tcPr>
          <w:p w14:paraId="731C0C0C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16071AB4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29982610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6DE07AC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51864B0" w14:textId="77777777" w:rsidR="00B228DE" w:rsidRPr="0047687C" w:rsidRDefault="00B228DE" w:rsidP="00AD7E25">
            <w:r w:rsidRPr="0047687C">
              <w:t>quantileGz4</w:t>
            </w:r>
          </w:p>
        </w:tc>
        <w:tc>
          <w:tcPr>
            <w:tcW w:w="2755" w:type="dxa"/>
          </w:tcPr>
          <w:p w14:paraId="13DB5968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6101975D" w14:textId="77777777" w:rsidR="00B228DE" w:rsidRPr="0047687C" w:rsidRDefault="00B228DE" w:rsidP="00AD7E25">
            <w:r w:rsidRPr="00E61AE5">
              <w:t>gyroscope</w:t>
            </w:r>
          </w:p>
        </w:tc>
        <w:tc>
          <w:tcPr>
            <w:tcW w:w="2081" w:type="dxa"/>
          </w:tcPr>
          <w:p w14:paraId="1518A78D" w14:textId="77777777" w:rsidR="00B228DE" w:rsidRPr="0047687C" w:rsidRDefault="00B228DE" w:rsidP="00AD7E25">
            <w:r>
              <w:t>Z</w:t>
            </w:r>
          </w:p>
        </w:tc>
      </w:tr>
      <w:tr w:rsidR="00B228DE" w:rsidRPr="0047687C" w14:paraId="084661E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7D2103C" w14:textId="77777777" w:rsidR="00B228DE" w:rsidRPr="0047687C" w:rsidRDefault="00B228DE" w:rsidP="00AD7E25">
            <w:r w:rsidRPr="0047687C">
              <w:t>quantileMA1</w:t>
            </w:r>
          </w:p>
        </w:tc>
        <w:tc>
          <w:tcPr>
            <w:tcW w:w="2755" w:type="dxa"/>
          </w:tcPr>
          <w:p w14:paraId="30C5AAA2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2A2FE4B7" w14:textId="77777777" w:rsidR="00B228DE" w:rsidRPr="0047687C" w:rsidRDefault="00B228DE" w:rsidP="00AD7E25">
            <w:r w:rsidRPr="0050777A">
              <w:t>acceleration</w:t>
            </w:r>
          </w:p>
        </w:tc>
        <w:tc>
          <w:tcPr>
            <w:tcW w:w="2081" w:type="dxa"/>
          </w:tcPr>
          <w:p w14:paraId="0A660E7C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32F9A1D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F266689" w14:textId="77777777" w:rsidR="00B228DE" w:rsidRPr="0047687C" w:rsidRDefault="00B228DE" w:rsidP="00AD7E25">
            <w:r w:rsidRPr="0047687C">
              <w:t>quantileMA2</w:t>
            </w:r>
          </w:p>
        </w:tc>
        <w:tc>
          <w:tcPr>
            <w:tcW w:w="2755" w:type="dxa"/>
          </w:tcPr>
          <w:p w14:paraId="4F384F2A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3E41DD58" w14:textId="77777777" w:rsidR="00B228DE" w:rsidRPr="0047687C" w:rsidRDefault="00B228DE" w:rsidP="00AD7E25">
            <w:r w:rsidRPr="0050777A">
              <w:t>acceleration</w:t>
            </w:r>
          </w:p>
        </w:tc>
        <w:tc>
          <w:tcPr>
            <w:tcW w:w="2081" w:type="dxa"/>
          </w:tcPr>
          <w:p w14:paraId="7FD53FB3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6170BE7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DC2EA5C" w14:textId="77777777" w:rsidR="00B228DE" w:rsidRPr="0047687C" w:rsidRDefault="00B228DE" w:rsidP="00AD7E25">
            <w:r w:rsidRPr="0047687C">
              <w:t>quantileMA3</w:t>
            </w:r>
          </w:p>
        </w:tc>
        <w:tc>
          <w:tcPr>
            <w:tcW w:w="2755" w:type="dxa"/>
          </w:tcPr>
          <w:p w14:paraId="29A58DCF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4F3E157D" w14:textId="77777777" w:rsidR="00B228DE" w:rsidRPr="0047687C" w:rsidRDefault="00B228DE" w:rsidP="00AD7E25">
            <w:r w:rsidRPr="0050777A">
              <w:t>acceleration</w:t>
            </w:r>
          </w:p>
        </w:tc>
        <w:tc>
          <w:tcPr>
            <w:tcW w:w="2081" w:type="dxa"/>
          </w:tcPr>
          <w:p w14:paraId="1BCB4DB4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2A5E44D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D46DCE7" w14:textId="77777777" w:rsidR="00B228DE" w:rsidRPr="0047687C" w:rsidRDefault="00B228DE" w:rsidP="00AD7E25">
            <w:r w:rsidRPr="0047687C">
              <w:t>quantileMA4</w:t>
            </w:r>
          </w:p>
        </w:tc>
        <w:tc>
          <w:tcPr>
            <w:tcW w:w="2755" w:type="dxa"/>
          </w:tcPr>
          <w:p w14:paraId="62955A50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16B6AB72" w14:textId="77777777" w:rsidR="00B228DE" w:rsidRPr="0047687C" w:rsidRDefault="00B228DE" w:rsidP="00AD7E25">
            <w:r w:rsidRPr="00B408CD">
              <w:t xml:space="preserve">acceleration </w:t>
            </w:r>
          </w:p>
        </w:tc>
        <w:tc>
          <w:tcPr>
            <w:tcW w:w="2081" w:type="dxa"/>
          </w:tcPr>
          <w:p w14:paraId="78DBFBF8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12B1996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D83CDBC" w14:textId="77777777" w:rsidR="00B228DE" w:rsidRPr="0047687C" w:rsidRDefault="00B228DE" w:rsidP="00AD7E25">
            <w:r w:rsidRPr="0047687C">
              <w:t>quantileMG1</w:t>
            </w:r>
          </w:p>
        </w:tc>
        <w:tc>
          <w:tcPr>
            <w:tcW w:w="2755" w:type="dxa"/>
          </w:tcPr>
          <w:p w14:paraId="44789923" w14:textId="77777777" w:rsidR="00B228DE" w:rsidRPr="0047687C" w:rsidRDefault="00B228DE" w:rsidP="00AD7E25">
            <w:r>
              <w:t>1st quantile</w:t>
            </w:r>
          </w:p>
        </w:tc>
        <w:tc>
          <w:tcPr>
            <w:tcW w:w="1887" w:type="dxa"/>
          </w:tcPr>
          <w:p w14:paraId="6197A6A9" w14:textId="77777777" w:rsidR="00B228DE" w:rsidRPr="0047687C" w:rsidRDefault="00B228DE" w:rsidP="00AD7E25">
            <w:r>
              <w:t xml:space="preserve">gyroscope </w:t>
            </w:r>
          </w:p>
        </w:tc>
        <w:tc>
          <w:tcPr>
            <w:tcW w:w="2081" w:type="dxa"/>
          </w:tcPr>
          <w:p w14:paraId="11E17E29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354E172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257BCB8" w14:textId="77777777" w:rsidR="00B228DE" w:rsidRPr="0047687C" w:rsidRDefault="00B228DE" w:rsidP="00AD7E25">
            <w:r w:rsidRPr="0047687C">
              <w:t>quantileMG2</w:t>
            </w:r>
          </w:p>
        </w:tc>
        <w:tc>
          <w:tcPr>
            <w:tcW w:w="2755" w:type="dxa"/>
          </w:tcPr>
          <w:p w14:paraId="3AEFBBAE" w14:textId="77777777" w:rsidR="00B228DE" w:rsidRPr="0047687C" w:rsidRDefault="00B228DE" w:rsidP="00AD7E25">
            <w:r>
              <w:t>2nd quantile</w:t>
            </w:r>
          </w:p>
        </w:tc>
        <w:tc>
          <w:tcPr>
            <w:tcW w:w="1887" w:type="dxa"/>
          </w:tcPr>
          <w:p w14:paraId="19FFDE13" w14:textId="77777777" w:rsidR="00B228DE" w:rsidRPr="0047687C" w:rsidRDefault="00B228DE" w:rsidP="00AD7E25">
            <w:r w:rsidRPr="00791D4F">
              <w:t xml:space="preserve">gyroscope </w:t>
            </w:r>
          </w:p>
        </w:tc>
        <w:tc>
          <w:tcPr>
            <w:tcW w:w="2081" w:type="dxa"/>
          </w:tcPr>
          <w:p w14:paraId="07F74CE8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76FC7A6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FDA2555" w14:textId="77777777" w:rsidR="00B228DE" w:rsidRPr="0047687C" w:rsidRDefault="00B228DE" w:rsidP="00AD7E25">
            <w:r w:rsidRPr="0047687C">
              <w:t>quantileMG3</w:t>
            </w:r>
          </w:p>
        </w:tc>
        <w:tc>
          <w:tcPr>
            <w:tcW w:w="2755" w:type="dxa"/>
          </w:tcPr>
          <w:p w14:paraId="3ED6E746" w14:textId="77777777" w:rsidR="00B228DE" w:rsidRPr="0047687C" w:rsidRDefault="00B228DE" w:rsidP="00AD7E25">
            <w:r>
              <w:t>3rd quantile</w:t>
            </w:r>
          </w:p>
        </w:tc>
        <w:tc>
          <w:tcPr>
            <w:tcW w:w="1887" w:type="dxa"/>
          </w:tcPr>
          <w:p w14:paraId="55734783" w14:textId="77777777" w:rsidR="00B228DE" w:rsidRPr="0047687C" w:rsidRDefault="00B228DE" w:rsidP="00AD7E25">
            <w:r w:rsidRPr="00791D4F">
              <w:t xml:space="preserve">gyroscope </w:t>
            </w:r>
          </w:p>
        </w:tc>
        <w:tc>
          <w:tcPr>
            <w:tcW w:w="2081" w:type="dxa"/>
          </w:tcPr>
          <w:p w14:paraId="428B59B0" w14:textId="77777777" w:rsidR="00B228DE" w:rsidRPr="0047687C" w:rsidRDefault="00B228DE" w:rsidP="00AD7E25">
            <w:r w:rsidRPr="00627E46">
              <w:t>magnitude</w:t>
            </w:r>
          </w:p>
        </w:tc>
      </w:tr>
      <w:tr w:rsidR="00B228DE" w:rsidRPr="0047687C" w14:paraId="2A3F90E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EF05D24" w14:textId="77777777" w:rsidR="00B228DE" w:rsidRPr="0047687C" w:rsidRDefault="00B228DE" w:rsidP="00AD7E25">
            <w:r w:rsidRPr="0047687C">
              <w:t>quantileMG4</w:t>
            </w:r>
          </w:p>
        </w:tc>
        <w:tc>
          <w:tcPr>
            <w:tcW w:w="2755" w:type="dxa"/>
          </w:tcPr>
          <w:p w14:paraId="76321002" w14:textId="77777777" w:rsidR="00B228DE" w:rsidRPr="0047687C" w:rsidRDefault="00B228DE" w:rsidP="00AD7E25">
            <w:r>
              <w:t>4th quantile</w:t>
            </w:r>
          </w:p>
        </w:tc>
        <w:tc>
          <w:tcPr>
            <w:tcW w:w="1887" w:type="dxa"/>
          </w:tcPr>
          <w:p w14:paraId="799D0613" w14:textId="77777777" w:rsidR="00B228DE" w:rsidRPr="0047687C" w:rsidRDefault="00B228DE" w:rsidP="00AD7E25">
            <w:r w:rsidRPr="00791D4F">
              <w:t xml:space="preserve">gyroscope </w:t>
            </w:r>
          </w:p>
        </w:tc>
        <w:tc>
          <w:tcPr>
            <w:tcW w:w="2081" w:type="dxa"/>
          </w:tcPr>
          <w:p w14:paraId="17FEEFBB" w14:textId="77777777" w:rsidR="00B228DE" w:rsidRPr="0047687C" w:rsidRDefault="00B228DE" w:rsidP="00AD7E25">
            <w:r>
              <w:t>magnitude</w:t>
            </w:r>
          </w:p>
        </w:tc>
      </w:tr>
      <w:tr w:rsidR="00B228DE" w:rsidRPr="0047687C" w14:paraId="35A3BC9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3A6E20E" w14:textId="77777777" w:rsidR="00B228DE" w:rsidRPr="006F705A" w:rsidRDefault="00B228DE" w:rsidP="00AD7E25">
            <w:proofErr w:type="spellStart"/>
            <w:r w:rsidRPr="006F705A">
              <w:t>zrcAx</w:t>
            </w:r>
            <w:proofErr w:type="spellEnd"/>
          </w:p>
        </w:tc>
        <w:tc>
          <w:tcPr>
            <w:tcW w:w="2755" w:type="dxa"/>
          </w:tcPr>
          <w:p w14:paraId="143B21C2" w14:textId="233AFA3D" w:rsidR="00B228DE" w:rsidRPr="006F705A" w:rsidRDefault="006F705A" w:rsidP="00AD7E25">
            <w:r w:rsidRPr="006F705A">
              <w:t>Zero-crossing rate</w:t>
            </w:r>
          </w:p>
        </w:tc>
        <w:tc>
          <w:tcPr>
            <w:tcW w:w="1887" w:type="dxa"/>
          </w:tcPr>
          <w:p w14:paraId="3B8ACDD1" w14:textId="77777777" w:rsidR="00B228DE" w:rsidRPr="006F705A" w:rsidRDefault="00B228DE" w:rsidP="00AD7E25">
            <w:r w:rsidRPr="006F705A">
              <w:t>Acceleration</w:t>
            </w:r>
          </w:p>
        </w:tc>
        <w:tc>
          <w:tcPr>
            <w:tcW w:w="2081" w:type="dxa"/>
          </w:tcPr>
          <w:p w14:paraId="5706A98F" w14:textId="77777777" w:rsidR="00B228DE" w:rsidRPr="0047687C" w:rsidRDefault="00B228DE" w:rsidP="00AD7E25">
            <w:r>
              <w:t>X</w:t>
            </w:r>
          </w:p>
        </w:tc>
      </w:tr>
      <w:tr w:rsidR="006F705A" w:rsidRPr="0047687C" w14:paraId="205C694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58717C4" w14:textId="77777777" w:rsidR="006F705A" w:rsidRPr="006F705A" w:rsidRDefault="006F705A" w:rsidP="006F705A">
            <w:proofErr w:type="spellStart"/>
            <w:r w:rsidRPr="006F705A">
              <w:t>zrcAy</w:t>
            </w:r>
            <w:proofErr w:type="spellEnd"/>
          </w:p>
        </w:tc>
        <w:tc>
          <w:tcPr>
            <w:tcW w:w="2755" w:type="dxa"/>
          </w:tcPr>
          <w:p w14:paraId="0AA7A069" w14:textId="0D5B572E" w:rsidR="006F705A" w:rsidRPr="006F705A" w:rsidRDefault="006F705A" w:rsidP="006F705A">
            <w:r w:rsidRPr="006F705A">
              <w:t>Zero-crossing rate</w:t>
            </w:r>
          </w:p>
        </w:tc>
        <w:tc>
          <w:tcPr>
            <w:tcW w:w="1887" w:type="dxa"/>
          </w:tcPr>
          <w:p w14:paraId="5BC18654" w14:textId="77777777" w:rsidR="006F705A" w:rsidRPr="006F705A" w:rsidRDefault="006F705A" w:rsidP="006F705A">
            <w:r w:rsidRPr="006F705A">
              <w:t>Acceleration</w:t>
            </w:r>
          </w:p>
        </w:tc>
        <w:tc>
          <w:tcPr>
            <w:tcW w:w="2081" w:type="dxa"/>
          </w:tcPr>
          <w:p w14:paraId="2A4B2879" w14:textId="77777777" w:rsidR="006F705A" w:rsidRPr="0047687C" w:rsidRDefault="006F705A" w:rsidP="006F705A">
            <w:r>
              <w:t>Y</w:t>
            </w:r>
          </w:p>
        </w:tc>
      </w:tr>
      <w:tr w:rsidR="006F705A" w:rsidRPr="0047687C" w14:paraId="070B43F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43F6891" w14:textId="77777777" w:rsidR="006F705A" w:rsidRPr="006F705A" w:rsidRDefault="006F705A" w:rsidP="006F705A">
            <w:proofErr w:type="spellStart"/>
            <w:r w:rsidRPr="006F705A">
              <w:t>zrcAz</w:t>
            </w:r>
            <w:proofErr w:type="spellEnd"/>
          </w:p>
        </w:tc>
        <w:tc>
          <w:tcPr>
            <w:tcW w:w="2755" w:type="dxa"/>
          </w:tcPr>
          <w:p w14:paraId="5F9B36C0" w14:textId="042C4639" w:rsidR="006F705A" w:rsidRPr="006F705A" w:rsidRDefault="006F705A" w:rsidP="006F705A">
            <w:r w:rsidRPr="006F705A">
              <w:t>Zero-crossing rate</w:t>
            </w:r>
          </w:p>
        </w:tc>
        <w:tc>
          <w:tcPr>
            <w:tcW w:w="1887" w:type="dxa"/>
          </w:tcPr>
          <w:p w14:paraId="609046CE" w14:textId="77777777" w:rsidR="006F705A" w:rsidRPr="006F705A" w:rsidRDefault="006F705A" w:rsidP="006F705A">
            <w:r w:rsidRPr="006F705A">
              <w:t>Acceleration</w:t>
            </w:r>
          </w:p>
        </w:tc>
        <w:tc>
          <w:tcPr>
            <w:tcW w:w="2081" w:type="dxa"/>
          </w:tcPr>
          <w:p w14:paraId="19F92B9F" w14:textId="77777777" w:rsidR="006F705A" w:rsidRPr="0047687C" w:rsidRDefault="006F705A" w:rsidP="006F705A">
            <w:r>
              <w:t>Z</w:t>
            </w:r>
          </w:p>
        </w:tc>
      </w:tr>
      <w:tr w:rsidR="00B228DE" w:rsidRPr="0047687C" w14:paraId="53CEE955" w14:textId="77777777" w:rsidTr="006F705A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563BF07D" w14:textId="77777777" w:rsidR="00B228DE" w:rsidRPr="00F35486" w:rsidRDefault="00B228DE" w:rsidP="00AD7E25">
            <w:bookmarkStart w:id="1" w:name="_Hlk37853368"/>
            <w:proofErr w:type="spellStart"/>
            <w:r w:rsidRPr="00F35486">
              <w:t>accelMagnitudeOctant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5485D25C" w14:textId="77777777" w:rsidR="00B228DE" w:rsidRPr="00F35486" w:rsidRDefault="00B228DE" w:rsidP="00AD7E25">
            <w:r w:rsidRPr="00F35486">
              <w:t>magnitude octant</w:t>
            </w:r>
          </w:p>
        </w:tc>
        <w:tc>
          <w:tcPr>
            <w:tcW w:w="1887" w:type="dxa"/>
            <w:shd w:val="clear" w:color="auto" w:fill="auto"/>
          </w:tcPr>
          <w:p w14:paraId="2CE4034B" w14:textId="77777777" w:rsidR="00B228DE" w:rsidRPr="00F35486" w:rsidRDefault="00B228DE" w:rsidP="00AD7E25">
            <w:r w:rsidRPr="00F35486">
              <w:t>Acceleration</w:t>
            </w:r>
          </w:p>
        </w:tc>
        <w:tc>
          <w:tcPr>
            <w:tcW w:w="2081" w:type="dxa"/>
          </w:tcPr>
          <w:p w14:paraId="425F0EFD" w14:textId="5B103008" w:rsidR="00B228DE" w:rsidRPr="0047687C" w:rsidRDefault="00DF2289" w:rsidP="00AD7E25">
            <w:r>
              <w:t>Magnitude</w:t>
            </w:r>
          </w:p>
        </w:tc>
      </w:tr>
      <w:tr w:rsidR="00B228DE" w:rsidRPr="0047687C" w14:paraId="6F5AE84B" w14:textId="77777777" w:rsidTr="006F705A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43DA5186" w14:textId="77777777" w:rsidR="00B228DE" w:rsidRPr="00F35486" w:rsidRDefault="00B228DE" w:rsidP="00AD7E25">
            <w:proofErr w:type="spellStart"/>
            <w:r w:rsidRPr="00F35486">
              <w:t>rotationMagnitudeOctant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29764DE2" w14:textId="77777777" w:rsidR="00B228DE" w:rsidRPr="00F35486" w:rsidRDefault="00B228DE" w:rsidP="00AD7E25">
            <w:r w:rsidRPr="00F35486">
              <w:t>magnitude octant</w:t>
            </w:r>
          </w:p>
        </w:tc>
        <w:tc>
          <w:tcPr>
            <w:tcW w:w="1887" w:type="dxa"/>
            <w:shd w:val="clear" w:color="auto" w:fill="auto"/>
          </w:tcPr>
          <w:p w14:paraId="3A96A687" w14:textId="77777777" w:rsidR="00B228DE" w:rsidRPr="00F35486" w:rsidRDefault="00B228DE" w:rsidP="00AD7E25">
            <w:r w:rsidRPr="00F35486">
              <w:t>Gyroscope</w:t>
            </w:r>
          </w:p>
        </w:tc>
        <w:tc>
          <w:tcPr>
            <w:tcW w:w="2081" w:type="dxa"/>
          </w:tcPr>
          <w:p w14:paraId="407F5133" w14:textId="2C7D6DB2" w:rsidR="00B228DE" w:rsidRPr="0047687C" w:rsidRDefault="002E50B3" w:rsidP="00AD7E25">
            <w:r>
              <w:t>Magnitude</w:t>
            </w:r>
          </w:p>
        </w:tc>
      </w:tr>
      <w:tr w:rsidR="00B228DE" w:rsidRPr="0047687C" w14:paraId="7C307C10" w14:textId="77777777" w:rsidTr="006F705A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0D8E6C20" w14:textId="77777777" w:rsidR="00B228DE" w:rsidRPr="00F35486" w:rsidRDefault="00B228DE" w:rsidP="00AD7E25">
            <w:proofErr w:type="spellStart"/>
            <w:r w:rsidRPr="00F35486">
              <w:t>smaAcceleration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2BD6CA3D" w14:textId="2D878DCA" w:rsidR="00B228DE" w:rsidRPr="00F35486" w:rsidRDefault="00B228DE" w:rsidP="00AD7E25">
            <w:r w:rsidRPr="00F35486">
              <w:t>Simple moving average</w:t>
            </w:r>
          </w:p>
        </w:tc>
        <w:tc>
          <w:tcPr>
            <w:tcW w:w="1887" w:type="dxa"/>
            <w:shd w:val="clear" w:color="auto" w:fill="auto"/>
          </w:tcPr>
          <w:p w14:paraId="6A194BFE" w14:textId="77777777" w:rsidR="00B228DE" w:rsidRPr="00F35486" w:rsidRDefault="00B228DE" w:rsidP="00AD7E25">
            <w:r w:rsidRPr="00F35486">
              <w:t>Acceleration</w:t>
            </w:r>
          </w:p>
        </w:tc>
        <w:tc>
          <w:tcPr>
            <w:tcW w:w="2081" w:type="dxa"/>
          </w:tcPr>
          <w:p w14:paraId="67853433" w14:textId="77777777" w:rsidR="00B228DE" w:rsidRPr="0047687C" w:rsidRDefault="00B228DE" w:rsidP="00AD7E25"/>
        </w:tc>
      </w:tr>
      <w:tr w:rsidR="00B228DE" w:rsidRPr="0047687C" w14:paraId="0ADE6D09" w14:textId="77777777" w:rsidTr="006F705A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6B147576" w14:textId="77777777" w:rsidR="00B228DE" w:rsidRPr="00F35486" w:rsidRDefault="00B228DE" w:rsidP="00AD7E25">
            <w:proofErr w:type="spellStart"/>
            <w:r w:rsidRPr="00F35486">
              <w:t>smaRotation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0AEB0F41" w14:textId="445741E5" w:rsidR="00B228DE" w:rsidRPr="00F35486" w:rsidRDefault="00B228DE" w:rsidP="00AD7E25">
            <w:r w:rsidRPr="00F35486">
              <w:t>Simple moving average</w:t>
            </w:r>
          </w:p>
        </w:tc>
        <w:tc>
          <w:tcPr>
            <w:tcW w:w="1887" w:type="dxa"/>
            <w:shd w:val="clear" w:color="auto" w:fill="auto"/>
          </w:tcPr>
          <w:p w14:paraId="76B4ECED" w14:textId="77777777" w:rsidR="00B228DE" w:rsidRPr="00F35486" w:rsidRDefault="00B228DE" w:rsidP="00AD7E25">
            <w:r w:rsidRPr="00F35486">
              <w:t>Gyroscope</w:t>
            </w:r>
          </w:p>
        </w:tc>
        <w:tc>
          <w:tcPr>
            <w:tcW w:w="2081" w:type="dxa"/>
          </w:tcPr>
          <w:p w14:paraId="15F248C5" w14:textId="77777777" w:rsidR="00B228DE" w:rsidRPr="0047687C" w:rsidRDefault="00B228DE" w:rsidP="00AD7E25"/>
        </w:tc>
      </w:tr>
      <w:tr w:rsidR="00B228DE" w:rsidRPr="0047687C" w14:paraId="3CE3B138" w14:textId="77777777" w:rsidTr="00F35486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12099FFB" w14:textId="77777777" w:rsidR="00B228DE" w:rsidRPr="00F35486" w:rsidRDefault="00B228DE" w:rsidP="00AD7E25">
            <w:proofErr w:type="spellStart"/>
            <w:r w:rsidRPr="00F35486">
              <w:t>svmAcceleration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164B0C05" w14:textId="799A3054" w:rsidR="00B228DE" w:rsidRPr="00F35486" w:rsidRDefault="00F35486" w:rsidP="00AD7E25">
            <w:r w:rsidRPr="00F35486">
              <w:t>Signal vector magnitude</w:t>
            </w:r>
          </w:p>
        </w:tc>
        <w:tc>
          <w:tcPr>
            <w:tcW w:w="1887" w:type="dxa"/>
            <w:shd w:val="clear" w:color="auto" w:fill="auto"/>
          </w:tcPr>
          <w:p w14:paraId="5818D942" w14:textId="77777777" w:rsidR="00B228DE" w:rsidRPr="00F35486" w:rsidRDefault="00B228DE" w:rsidP="00AD7E25">
            <w:r w:rsidRPr="00F35486">
              <w:t>Acceleration</w:t>
            </w:r>
          </w:p>
        </w:tc>
        <w:tc>
          <w:tcPr>
            <w:tcW w:w="2081" w:type="dxa"/>
          </w:tcPr>
          <w:p w14:paraId="4C5390B8" w14:textId="77777777" w:rsidR="00B228DE" w:rsidRPr="0047687C" w:rsidRDefault="00B228DE" w:rsidP="00AD7E25"/>
        </w:tc>
      </w:tr>
      <w:tr w:rsidR="00B228DE" w:rsidRPr="0047687C" w14:paraId="63962A54" w14:textId="77777777" w:rsidTr="00F35486">
        <w:trPr>
          <w:trHeight w:val="300"/>
        </w:trPr>
        <w:tc>
          <w:tcPr>
            <w:tcW w:w="2627" w:type="dxa"/>
            <w:shd w:val="clear" w:color="auto" w:fill="auto"/>
            <w:noWrap/>
            <w:hideMark/>
          </w:tcPr>
          <w:p w14:paraId="06128B09" w14:textId="77777777" w:rsidR="00B228DE" w:rsidRPr="00F35486" w:rsidRDefault="00B228DE" w:rsidP="00AD7E25">
            <w:proofErr w:type="spellStart"/>
            <w:r w:rsidRPr="00F35486">
              <w:t>svmRotation</w:t>
            </w:r>
            <w:proofErr w:type="spellEnd"/>
          </w:p>
        </w:tc>
        <w:tc>
          <w:tcPr>
            <w:tcW w:w="2755" w:type="dxa"/>
            <w:shd w:val="clear" w:color="auto" w:fill="auto"/>
          </w:tcPr>
          <w:p w14:paraId="106C9C02" w14:textId="5E97B372" w:rsidR="00B228DE" w:rsidRPr="00F35486" w:rsidRDefault="00F35486" w:rsidP="00AD7E25">
            <w:r w:rsidRPr="00F35486">
              <w:t>Signal vector magnitude</w:t>
            </w:r>
          </w:p>
        </w:tc>
        <w:tc>
          <w:tcPr>
            <w:tcW w:w="1887" w:type="dxa"/>
            <w:shd w:val="clear" w:color="auto" w:fill="auto"/>
          </w:tcPr>
          <w:p w14:paraId="31A9B3FF" w14:textId="77777777" w:rsidR="00B228DE" w:rsidRPr="00F35486" w:rsidRDefault="00B228DE" w:rsidP="00AD7E25">
            <w:r w:rsidRPr="00F35486">
              <w:t>Gyroscope</w:t>
            </w:r>
          </w:p>
        </w:tc>
        <w:tc>
          <w:tcPr>
            <w:tcW w:w="2081" w:type="dxa"/>
          </w:tcPr>
          <w:p w14:paraId="566B0B1D" w14:textId="77777777" w:rsidR="00B228DE" w:rsidRPr="0047687C" w:rsidRDefault="00B228DE" w:rsidP="00AD7E25"/>
        </w:tc>
      </w:tr>
      <w:bookmarkEnd w:id="1"/>
      <w:tr w:rsidR="00B228DE" w:rsidRPr="0047687C" w14:paraId="355D99A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2E2CDB5" w14:textId="77777777" w:rsidR="00B228DE" w:rsidRPr="0047687C" w:rsidRDefault="00B228DE" w:rsidP="00AD7E25">
            <w:proofErr w:type="spellStart"/>
            <w:r w:rsidRPr="0047687C">
              <w:t>corrAxAy</w:t>
            </w:r>
            <w:proofErr w:type="spellEnd"/>
          </w:p>
        </w:tc>
        <w:tc>
          <w:tcPr>
            <w:tcW w:w="2755" w:type="dxa"/>
          </w:tcPr>
          <w:p w14:paraId="21FA4F87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1AC9BF6B" w14:textId="77777777" w:rsidR="00B228DE" w:rsidRPr="0047687C" w:rsidRDefault="00B228DE" w:rsidP="00AD7E25">
            <w:r w:rsidRPr="00710252">
              <w:t>Acceleration</w:t>
            </w:r>
          </w:p>
        </w:tc>
        <w:tc>
          <w:tcPr>
            <w:tcW w:w="2081" w:type="dxa"/>
          </w:tcPr>
          <w:p w14:paraId="48C12963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5240FCA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2DD4C1A" w14:textId="77777777" w:rsidR="00B228DE" w:rsidRPr="0047687C" w:rsidRDefault="00B228DE" w:rsidP="00AD7E25">
            <w:proofErr w:type="spellStart"/>
            <w:r w:rsidRPr="0047687C">
              <w:t>corrAxAz</w:t>
            </w:r>
            <w:proofErr w:type="spellEnd"/>
          </w:p>
        </w:tc>
        <w:tc>
          <w:tcPr>
            <w:tcW w:w="2755" w:type="dxa"/>
          </w:tcPr>
          <w:p w14:paraId="5EBD5B82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16C70CE" w14:textId="77777777" w:rsidR="00B228DE" w:rsidRPr="0047687C" w:rsidRDefault="00B228DE" w:rsidP="00AD7E25">
            <w:r w:rsidRPr="00710252">
              <w:t>Acceleration</w:t>
            </w:r>
          </w:p>
        </w:tc>
        <w:tc>
          <w:tcPr>
            <w:tcW w:w="2081" w:type="dxa"/>
          </w:tcPr>
          <w:p w14:paraId="58305BDC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249E76B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228BA68" w14:textId="77777777" w:rsidR="00B228DE" w:rsidRPr="0047687C" w:rsidRDefault="00B228DE" w:rsidP="00AD7E25">
            <w:proofErr w:type="spellStart"/>
            <w:r w:rsidRPr="0047687C">
              <w:t>corrAxGx</w:t>
            </w:r>
            <w:proofErr w:type="spellEnd"/>
          </w:p>
        </w:tc>
        <w:tc>
          <w:tcPr>
            <w:tcW w:w="2755" w:type="dxa"/>
          </w:tcPr>
          <w:p w14:paraId="0F83DC4F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50A782D6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4553382A" w14:textId="77777777" w:rsidR="00B228DE" w:rsidRPr="0047687C" w:rsidRDefault="00B228DE" w:rsidP="00AD7E25">
            <w:r>
              <w:t>X, X</w:t>
            </w:r>
          </w:p>
        </w:tc>
      </w:tr>
      <w:tr w:rsidR="00B228DE" w:rsidRPr="0047687C" w14:paraId="7DFDEA1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E3DA4BE" w14:textId="77777777" w:rsidR="00B228DE" w:rsidRPr="0047687C" w:rsidRDefault="00B228DE" w:rsidP="00AD7E25">
            <w:proofErr w:type="spellStart"/>
            <w:r w:rsidRPr="0047687C">
              <w:t>corrAxGy</w:t>
            </w:r>
            <w:proofErr w:type="spellEnd"/>
          </w:p>
        </w:tc>
        <w:tc>
          <w:tcPr>
            <w:tcW w:w="2755" w:type="dxa"/>
          </w:tcPr>
          <w:p w14:paraId="4DE611CC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0E4593DB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1E45FCBF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742EC79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10AC290" w14:textId="77777777" w:rsidR="00B228DE" w:rsidRPr="0047687C" w:rsidRDefault="00B228DE" w:rsidP="00AD7E25">
            <w:proofErr w:type="spellStart"/>
            <w:r w:rsidRPr="0047687C">
              <w:t>corrAxGz</w:t>
            </w:r>
            <w:proofErr w:type="spellEnd"/>
          </w:p>
        </w:tc>
        <w:tc>
          <w:tcPr>
            <w:tcW w:w="2755" w:type="dxa"/>
          </w:tcPr>
          <w:p w14:paraId="64D6BCFE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1D1D3C55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05A05D7A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4DE9F19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1AAF2FF" w14:textId="77777777" w:rsidR="00B228DE" w:rsidRPr="0047687C" w:rsidRDefault="00B228DE" w:rsidP="00AD7E25">
            <w:proofErr w:type="spellStart"/>
            <w:r w:rsidRPr="0047687C">
              <w:t>corrAxMA</w:t>
            </w:r>
            <w:proofErr w:type="spellEnd"/>
          </w:p>
        </w:tc>
        <w:tc>
          <w:tcPr>
            <w:tcW w:w="2755" w:type="dxa"/>
          </w:tcPr>
          <w:p w14:paraId="5638FB13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6304EAF5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EB697CA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5888698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2E69D41" w14:textId="77777777" w:rsidR="00B228DE" w:rsidRPr="0047687C" w:rsidRDefault="00B228DE" w:rsidP="00AD7E25">
            <w:proofErr w:type="spellStart"/>
            <w:r w:rsidRPr="0047687C">
              <w:t>corrAxMG</w:t>
            </w:r>
            <w:proofErr w:type="spellEnd"/>
          </w:p>
        </w:tc>
        <w:tc>
          <w:tcPr>
            <w:tcW w:w="2755" w:type="dxa"/>
          </w:tcPr>
          <w:p w14:paraId="042B8735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14EE9F66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165C6CD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1EE60B8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445760E" w14:textId="77777777" w:rsidR="00B228DE" w:rsidRPr="0047687C" w:rsidRDefault="00B228DE" w:rsidP="00AD7E25">
            <w:proofErr w:type="spellStart"/>
            <w:r w:rsidRPr="0047687C">
              <w:t>corrAyAz</w:t>
            </w:r>
            <w:proofErr w:type="spellEnd"/>
          </w:p>
        </w:tc>
        <w:tc>
          <w:tcPr>
            <w:tcW w:w="2755" w:type="dxa"/>
          </w:tcPr>
          <w:p w14:paraId="77CE9CEC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4C66FF85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26657FD6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10F229C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A54611A" w14:textId="77777777" w:rsidR="00B228DE" w:rsidRPr="0047687C" w:rsidRDefault="00B228DE" w:rsidP="00AD7E25">
            <w:proofErr w:type="spellStart"/>
            <w:r w:rsidRPr="0047687C">
              <w:lastRenderedPageBreak/>
              <w:t>corrAyGx</w:t>
            </w:r>
            <w:proofErr w:type="spellEnd"/>
          </w:p>
        </w:tc>
        <w:tc>
          <w:tcPr>
            <w:tcW w:w="2755" w:type="dxa"/>
          </w:tcPr>
          <w:p w14:paraId="121E0B59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5A61433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6F61AB36" w14:textId="77777777" w:rsidR="00B228DE" w:rsidRPr="0047687C" w:rsidRDefault="00B228DE" w:rsidP="00AD7E25">
            <w:r>
              <w:t>Y, X</w:t>
            </w:r>
          </w:p>
        </w:tc>
      </w:tr>
      <w:tr w:rsidR="00B228DE" w:rsidRPr="0047687C" w14:paraId="53B6621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539BE8A" w14:textId="77777777" w:rsidR="00B228DE" w:rsidRPr="0047687C" w:rsidRDefault="00B228DE" w:rsidP="00AD7E25">
            <w:proofErr w:type="spellStart"/>
            <w:r w:rsidRPr="0047687C">
              <w:t>corrAyGy</w:t>
            </w:r>
            <w:proofErr w:type="spellEnd"/>
          </w:p>
        </w:tc>
        <w:tc>
          <w:tcPr>
            <w:tcW w:w="2755" w:type="dxa"/>
          </w:tcPr>
          <w:p w14:paraId="034F88A8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1D3A4450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5F5B7C24" w14:textId="77777777" w:rsidR="00B228DE" w:rsidRPr="0047687C" w:rsidRDefault="00B228DE" w:rsidP="00AD7E25">
            <w:r>
              <w:t>Y, Y</w:t>
            </w:r>
          </w:p>
        </w:tc>
      </w:tr>
      <w:tr w:rsidR="00B228DE" w:rsidRPr="0047687C" w14:paraId="364CA6A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6DD2316" w14:textId="77777777" w:rsidR="00B228DE" w:rsidRPr="0047687C" w:rsidRDefault="00B228DE" w:rsidP="00AD7E25">
            <w:proofErr w:type="spellStart"/>
            <w:r w:rsidRPr="0047687C">
              <w:t>corrAyGz</w:t>
            </w:r>
            <w:proofErr w:type="spellEnd"/>
          </w:p>
        </w:tc>
        <w:tc>
          <w:tcPr>
            <w:tcW w:w="2755" w:type="dxa"/>
          </w:tcPr>
          <w:p w14:paraId="3C97AE9A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21218D9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B4FFA93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0507852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5A238EC" w14:textId="77777777" w:rsidR="00B228DE" w:rsidRPr="0047687C" w:rsidRDefault="00B228DE" w:rsidP="00AD7E25">
            <w:proofErr w:type="spellStart"/>
            <w:r w:rsidRPr="0047687C">
              <w:t>corrAyMA</w:t>
            </w:r>
            <w:proofErr w:type="spellEnd"/>
          </w:p>
        </w:tc>
        <w:tc>
          <w:tcPr>
            <w:tcW w:w="2755" w:type="dxa"/>
          </w:tcPr>
          <w:p w14:paraId="2B6E90EC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4BBA89BF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E434053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755A403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C8ACF5B" w14:textId="77777777" w:rsidR="00B228DE" w:rsidRPr="0047687C" w:rsidRDefault="00B228DE" w:rsidP="00AD7E25">
            <w:proofErr w:type="spellStart"/>
            <w:r w:rsidRPr="0047687C">
              <w:t>corrAyMG</w:t>
            </w:r>
            <w:proofErr w:type="spellEnd"/>
          </w:p>
        </w:tc>
        <w:tc>
          <w:tcPr>
            <w:tcW w:w="2755" w:type="dxa"/>
          </w:tcPr>
          <w:p w14:paraId="44418869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11B0062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3EA7A15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217D64B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25F1803" w14:textId="77777777" w:rsidR="00B228DE" w:rsidRPr="0047687C" w:rsidRDefault="00B228DE" w:rsidP="00AD7E25">
            <w:proofErr w:type="spellStart"/>
            <w:r w:rsidRPr="0047687C">
              <w:t>corrAzGx</w:t>
            </w:r>
            <w:proofErr w:type="spellEnd"/>
          </w:p>
        </w:tc>
        <w:tc>
          <w:tcPr>
            <w:tcW w:w="2755" w:type="dxa"/>
          </w:tcPr>
          <w:p w14:paraId="3528F93E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7FEE844E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7C569ACB" w14:textId="77777777" w:rsidR="00B228DE" w:rsidRPr="0047687C" w:rsidRDefault="00B228DE" w:rsidP="00AD7E25">
            <w:r>
              <w:t>Z, X</w:t>
            </w:r>
          </w:p>
        </w:tc>
      </w:tr>
      <w:tr w:rsidR="00B228DE" w:rsidRPr="0047687C" w14:paraId="7828BFEA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28CB962" w14:textId="77777777" w:rsidR="00B228DE" w:rsidRPr="0047687C" w:rsidRDefault="00B228DE" w:rsidP="00AD7E25">
            <w:proofErr w:type="spellStart"/>
            <w:r w:rsidRPr="0047687C">
              <w:t>corrAzGy</w:t>
            </w:r>
            <w:proofErr w:type="spellEnd"/>
          </w:p>
        </w:tc>
        <w:tc>
          <w:tcPr>
            <w:tcW w:w="2755" w:type="dxa"/>
          </w:tcPr>
          <w:p w14:paraId="4BB0D1B2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5969857C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4032CE7F" w14:textId="77777777" w:rsidR="00B228DE" w:rsidRPr="0047687C" w:rsidRDefault="00B228DE" w:rsidP="00AD7E25">
            <w:r>
              <w:t>Z, Y</w:t>
            </w:r>
          </w:p>
        </w:tc>
      </w:tr>
      <w:tr w:rsidR="00B228DE" w:rsidRPr="0047687C" w14:paraId="026D938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E5775C8" w14:textId="77777777" w:rsidR="00B228DE" w:rsidRPr="0047687C" w:rsidRDefault="00B228DE" w:rsidP="00AD7E25">
            <w:proofErr w:type="spellStart"/>
            <w:r w:rsidRPr="0047687C">
              <w:t>corrAzGz</w:t>
            </w:r>
            <w:proofErr w:type="spellEnd"/>
          </w:p>
        </w:tc>
        <w:tc>
          <w:tcPr>
            <w:tcW w:w="2755" w:type="dxa"/>
          </w:tcPr>
          <w:p w14:paraId="0C4E6A94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375B58FA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467144EA" w14:textId="77777777" w:rsidR="00B228DE" w:rsidRPr="0047687C" w:rsidRDefault="00B228DE" w:rsidP="00AD7E25">
            <w:r>
              <w:t>Z, Z</w:t>
            </w:r>
          </w:p>
        </w:tc>
      </w:tr>
      <w:tr w:rsidR="00B228DE" w:rsidRPr="0047687C" w14:paraId="381CE57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0C1B008" w14:textId="77777777" w:rsidR="00B228DE" w:rsidRPr="0047687C" w:rsidRDefault="00B228DE" w:rsidP="00AD7E25">
            <w:proofErr w:type="spellStart"/>
            <w:r w:rsidRPr="0047687C">
              <w:t>corrAzMA</w:t>
            </w:r>
            <w:proofErr w:type="spellEnd"/>
          </w:p>
        </w:tc>
        <w:tc>
          <w:tcPr>
            <w:tcW w:w="2755" w:type="dxa"/>
          </w:tcPr>
          <w:p w14:paraId="618B04C3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D42A63A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70EFBC6F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4AFDFB0B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79BB283" w14:textId="77777777" w:rsidR="00B228DE" w:rsidRPr="0047687C" w:rsidRDefault="00B228DE" w:rsidP="00AD7E25">
            <w:proofErr w:type="spellStart"/>
            <w:r w:rsidRPr="0047687C">
              <w:t>corrAzMG</w:t>
            </w:r>
            <w:proofErr w:type="spellEnd"/>
          </w:p>
        </w:tc>
        <w:tc>
          <w:tcPr>
            <w:tcW w:w="2755" w:type="dxa"/>
          </w:tcPr>
          <w:p w14:paraId="3B1C32D7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43D7477C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34DE30AC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3885CC7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C94B68E" w14:textId="77777777" w:rsidR="00B228DE" w:rsidRPr="0047687C" w:rsidRDefault="00B228DE" w:rsidP="00AD7E25">
            <w:proofErr w:type="spellStart"/>
            <w:r w:rsidRPr="0047687C">
              <w:t>corrGxGy</w:t>
            </w:r>
            <w:proofErr w:type="spellEnd"/>
          </w:p>
        </w:tc>
        <w:tc>
          <w:tcPr>
            <w:tcW w:w="2755" w:type="dxa"/>
          </w:tcPr>
          <w:p w14:paraId="402C2C18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79A46BA2" w14:textId="77777777" w:rsidR="00B228DE" w:rsidRPr="0047687C" w:rsidRDefault="00B228DE" w:rsidP="00AD7E25">
            <w:r w:rsidRPr="00DF4AA9">
              <w:t>gyroscope</w:t>
            </w:r>
          </w:p>
        </w:tc>
        <w:tc>
          <w:tcPr>
            <w:tcW w:w="2081" w:type="dxa"/>
          </w:tcPr>
          <w:p w14:paraId="33C21AAA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1C20FF2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002C45C" w14:textId="77777777" w:rsidR="00B228DE" w:rsidRPr="0047687C" w:rsidRDefault="00B228DE" w:rsidP="00AD7E25">
            <w:proofErr w:type="spellStart"/>
            <w:r w:rsidRPr="0047687C">
              <w:t>corrGxGz</w:t>
            </w:r>
            <w:proofErr w:type="spellEnd"/>
          </w:p>
        </w:tc>
        <w:tc>
          <w:tcPr>
            <w:tcW w:w="2755" w:type="dxa"/>
          </w:tcPr>
          <w:p w14:paraId="0533B4F3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BB1723F" w14:textId="77777777" w:rsidR="00B228DE" w:rsidRPr="0047687C" w:rsidRDefault="00B228DE" w:rsidP="00AD7E25">
            <w:r w:rsidRPr="00DF4AA9">
              <w:t>gyroscope</w:t>
            </w:r>
          </w:p>
        </w:tc>
        <w:tc>
          <w:tcPr>
            <w:tcW w:w="2081" w:type="dxa"/>
          </w:tcPr>
          <w:p w14:paraId="5178A363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292ABA2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8E9747A" w14:textId="77777777" w:rsidR="00B228DE" w:rsidRPr="0047687C" w:rsidRDefault="00B228DE" w:rsidP="00AD7E25">
            <w:proofErr w:type="spellStart"/>
            <w:r w:rsidRPr="0047687C">
              <w:t>corrGxMA</w:t>
            </w:r>
            <w:proofErr w:type="spellEnd"/>
          </w:p>
        </w:tc>
        <w:tc>
          <w:tcPr>
            <w:tcW w:w="2755" w:type="dxa"/>
          </w:tcPr>
          <w:p w14:paraId="6F264914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2ACE7F86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4EFF09E0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2CCC557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7354E73" w14:textId="77777777" w:rsidR="00B228DE" w:rsidRPr="0047687C" w:rsidRDefault="00B228DE" w:rsidP="00AD7E25">
            <w:proofErr w:type="spellStart"/>
            <w:r w:rsidRPr="0047687C">
              <w:t>corrGxMG</w:t>
            </w:r>
            <w:proofErr w:type="spellEnd"/>
          </w:p>
        </w:tc>
        <w:tc>
          <w:tcPr>
            <w:tcW w:w="2755" w:type="dxa"/>
          </w:tcPr>
          <w:p w14:paraId="030F8685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05A84FA5" w14:textId="77777777" w:rsidR="00B228DE" w:rsidRPr="0047687C" w:rsidRDefault="00B228DE" w:rsidP="00AD7E25">
            <w:r w:rsidRPr="0081467A">
              <w:t>Gyroscope</w:t>
            </w:r>
          </w:p>
        </w:tc>
        <w:tc>
          <w:tcPr>
            <w:tcW w:w="2081" w:type="dxa"/>
          </w:tcPr>
          <w:p w14:paraId="250430AE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554BD37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5F7DE7C" w14:textId="77777777" w:rsidR="00B228DE" w:rsidRPr="0047687C" w:rsidRDefault="00B228DE" w:rsidP="00AD7E25">
            <w:proofErr w:type="spellStart"/>
            <w:r w:rsidRPr="0047687C">
              <w:t>corrGyGz</w:t>
            </w:r>
            <w:proofErr w:type="spellEnd"/>
          </w:p>
        </w:tc>
        <w:tc>
          <w:tcPr>
            <w:tcW w:w="2755" w:type="dxa"/>
          </w:tcPr>
          <w:p w14:paraId="011EFCE0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1CD7D3A0" w14:textId="77777777" w:rsidR="00B228DE" w:rsidRPr="0047687C" w:rsidRDefault="00B228DE" w:rsidP="00AD7E25">
            <w:r w:rsidRPr="0081467A">
              <w:t>Gyroscope</w:t>
            </w:r>
          </w:p>
        </w:tc>
        <w:tc>
          <w:tcPr>
            <w:tcW w:w="2081" w:type="dxa"/>
          </w:tcPr>
          <w:p w14:paraId="1EDE6816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2C52D9A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8FD7382" w14:textId="77777777" w:rsidR="00B228DE" w:rsidRPr="0047687C" w:rsidRDefault="00B228DE" w:rsidP="00AD7E25">
            <w:proofErr w:type="spellStart"/>
            <w:r w:rsidRPr="0047687C">
              <w:t>corrGyMA</w:t>
            </w:r>
            <w:proofErr w:type="spellEnd"/>
          </w:p>
        </w:tc>
        <w:tc>
          <w:tcPr>
            <w:tcW w:w="2755" w:type="dxa"/>
          </w:tcPr>
          <w:p w14:paraId="0E452596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0DBF996D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0A6DAB57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1FE7FFA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175E771" w14:textId="77777777" w:rsidR="00B228DE" w:rsidRPr="0047687C" w:rsidRDefault="00B228DE" w:rsidP="00AD7E25">
            <w:proofErr w:type="spellStart"/>
            <w:r w:rsidRPr="0047687C">
              <w:t>corrGyMG</w:t>
            </w:r>
            <w:proofErr w:type="spellEnd"/>
          </w:p>
        </w:tc>
        <w:tc>
          <w:tcPr>
            <w:tcW w:w="2755" w:type="dxa"/>
          </w:tcPr>
          <w:p w14:paraId="233C9DDD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6780E985" w14:textId="77777777" w:rsidR="00B228DE" w:rsidRPr="0047687C" w:rsidRDefault="00B228DE" w:rsidP="00AD7E25">
            <w:r>
              <w:t>Gyroscope</w:t>
            </w:r>
          </w:p>
        </w:tc>
        <w:tc>
          <w:tcPr>
            <w:tcW w:w="2081" w:type="dxa"/>
          </w:tcPr>
          <w:p w14:paraId="578B8E89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6BB8B790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2467F82" w14:textId="77777777" w:rsidR="00B228DE" w:rsidRPr="0047687C" w:rsidRDefault="00B228DE" w:rsidP="00AD7E25">
            <w:proofErr w:type="spellStart"/>
            <w:r w:rsidRPr="0047687C">
              <w:t>corrGzMA</w:t>
            </w:r>
            <w:proofErr w:type="spellEnd"/>
          </w:p>
        </w:tc>
        <w:tc>
          <w:tcPr>
            <w:tcW w:w="2755" w:type="dxa"/>
          </w:tcPr>
          <w:p w14:paraId="059664AA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75A07757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280F3D8B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254C47B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86706C0" w14:textId="77777777" w:rsidR="00B228DE" w:rsidRPr="0047687C" w:rsidRDefault="00B228DE" w:rsidP="00AD7E25">
            <w:proofErr w:type="spellStart"/>
            <w:r w:rsidRPr="0047687C">
              <w:t>corrGzMG</w:t>
            </w:r>
            <w:proofErr w:type="spellEnd"/>
          </w:p>
        </w:tc>
        <w:tc>
          <w:tcPr>
            <w:tcW w:w="2755" w:type="dxa"/>
          </w:tcPr>
          <w:p w14:paraId="137ABBE9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66878A0C" w14:textId="77777777" w:rsidR="00B228DE" w:rsidRPr="0047687C" w:rsidRDefault="00B228DE" w:rsidP="00AD7E25">
            <w:r>
              <w:t>Gyroscope</w:t>
            </w:r>
          </w:p>
        </w:tc>
        <w:tc>
          <w:tcPr>
            <w:tcW w:w="2081" w:type="dxa"/>
          </w:tcPr>
          <w:p w14:paraId="78C7D53C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752573E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7A675CE4" w14:textId="77777777" w:rsidR="00B228DE" w:rsidRPr="0047687C" w:rsidRDefault="00B228DE" w:rsidP="00AD7E25">
            <w:proofErr w:type="spellStart"/>
            <w:r w:rsidRPr="0047687C">
              <w:t>corrMAMG</w:t>
            </w:r>
            <w:proofErr w:type="spellEnd"/>
          </w:p>
        </w:tc>
        <w:tc>
          <w:tcPr>
            <w:tcW w:w="2755" w:type="dxa"/>
          </w:tcPr>
          <w:p w14:paraId="6A637FE0" w14:textId="77777777" w:rsidR="00B228DE" w:rsidRPr="0047687C" w:rsidRDefault="00B228DE" w:rsidP="00AD7E25">
            <w:r w:rsidRPr="00CA33B3">
              <w:t>correlation</w:t>
            </w:r>
          </w:p>
        </w:tc>
        <w:tc>
          <w:tcPr>
            <w:tcW w:w="1887" w:type="dxa"/>
          </w:tcPr>
          <w:p w14:paraId="062DA7B2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086F9AF" w14:textId="77777777" w:rsidR="00B228DE" w:rsidRPr="0047687C" w:rsidRDefault="00B228DE" w:rsidP="00AD7E25">
            <w:r>
              <w:t>Magnitude, magnitude</w:t>
            </w:r>
          </w:p>
        </w:tc>
      </w:tr>
      <w:tr w:rsidR="00B228DE" w:rsidRPr="0047687C" w14:paraId="05E17AC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8DB7F9E" w14:textId="77777777" w:rsidR="00B228DE" w:rsidRPr="0047687C" w:rsidRDefault="00B228DE" w:rsidP="00AD7E25">
            <w:proofErr w:type="spellStart"/>
            <w:r w:rsidRPr="0047687C">
              <w:t>xcorrAxAy</w:t>
            </w:r>
            <w:proofErr w:type="spellEnd"/>
          </w:p>
        </w:tc>
        <w:tc>
          <w:tcPr>
            <w:tcW w:w="2755" w:type="dxa"/>
          </w:tcPr>
          <w:p w14:paraId="57BB940F" w14:textId="77777777" w:rsidR="00B228DE" w:rsidRPr="0047687C" w:rsidRDefault="00B228DE" w:rsidP="00AD7E25">
            <w:r>
              <w:t>cross correlation</w:t>
            </w:r>
          </w:p>
        </w:tc>
        <w:tc>
          <w:tcPr>
            <w:tcW w:w="1887" w:type="dxa"/>
          </w:tcPr>
          <w:p w14:paraId="522BDE1D" w14:textId="77777777" w:rsidR="00B228DE" w:rsidRPr="0047687C" w:rsidRDefault="00B228DE" w:rsidP="00AD7E25">
            <w:r w:rsidRPr="00710252">
              <w:t>Acceleration</w:t>
            </w:r>
          </w:p>
        </w:tc>
        <w:tc>
          <w:tcPr>
            <w:tcW w:w="2081" w:type="dxa"/>
          </w:tcPr>
          <w:p w14:paraId="77F4D021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597F98A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62FD047" w14:textId="77777777" w:rsidR="00B228DE" w:rsidRPr="0047687C" w:rsidRDefault="00B228DE" w:rsidP="00AD7E25">
            <w:proofErr w:type="spellStart"/>
            <w:r w:rsidRPr="0047687C">
              <w:t>xcorrAxAz</w:t>
            </w:r>
            <w:proofErr w:type="spellEnd"/>
          </w:p>
        </w:tc>
        <w:tc>
          <w:tcPr>
            <w:tcW w:w="2755" w:type="dxa"/>
          </w:tcPr>
          <w:p w14:paraId="6355FF2B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52B0A7B" w14:textId="77777777" w:rsidR="00B228DE" w:rsidRPr="0047687C" w:rsidRDefault="00B228DE" w:rsidP="00AD7E25">
            <w:r w:rsidRPr="00710252">
              <w:t>Acceleration</w:t>
            </w:r>
          </w:p>
        </w:tc>
        <w:tc>
          <w:tcPr>
            <w:tcW w:w="2081" w:type="dxa"/>
          </w:tcPr>
          <w:p w14:paraId="0F3E062D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7FF2C85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F0F3FBE" w14:textId="77777777" w:rsidR="00B228DE" w:rsidRPr="0047687C" w:rsidRDefault="00B228DE" w:rsidP="00AD7E25">
            <w:proofErr w:type="spellStart"/>
            <w:r w:rsidRPr="0047687C">
              <w:t>xcorrAxGx</w:t>
            </w:r>
            <w:proofErr w:type="spellEnd"/>
          </w:p>
        </w:tc>
        <w:tc>
          <w:tcPr>
            <w:tcW w:w="2755" w:type="dxa"/>
          </w:tcPr>
          <w:p w14:paraId="570D1B09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2CD31F42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3A62EB89" w14:textId="77777777" w:rsidR="00B228DE" w:rsidRPr="0047687C" w:rsidRDefault="00B228DE" w:rsidP="00AD7E25">
            <w:r>
              <w:t>X, X</w:t>
            </w:r>
          </w:p>
        </w:tc>
      </w:tr>
      <w:tr w:rsidR="00B228DE" w:rsidRPr="0047687C" w14:paraId="410410F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FFC0507" w14:textId="77777777" w:rsidR="00B228DE" w:rsidRPr="0047687C" w:rsidRDefault="00B228DE" w:rsidP="00AD7E25">
            <w:proofErr w:type="spellStart"/>
            <w:r w:rsidRPr="0047687C">
              <w:t>xcorrAxGy</w:t>
            </w:r>
            <w:proofErr w:type="spellEnd"/>
          </w:p>
        </w:tc>
        <w:tc>
          <w:tcPr>
            <w:tcW w:w="2755" w:type="dxa"/>
          </w:tcPr>
          <w:p w14:paraId="22598E2C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60B00367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5B7F62F4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02AE144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40CBEC2" w14:textId="77777777" w:rsidR="00B228DE" w:rsidRPr="0047687C" w:rsidRDefault="00B228DE" w:rsidP="00AD7E25">
            <w:proofErr w:type="spellStart"/>
            <w:r w:rsidRPr="0047687C">
              <w:t>xcorrAxGz</w:t>
            </w:r>
            <w:proofErr w:type="spellEnd"/>
          </w:p>
        </w:tc>
        <w:tc>
          <w:tcPr>
            <w:tcW w:w="2755" w:type="dxa"/>
          </w:tcPr>
          <w:p w14:paraId="07FEF431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5AEABBDD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7A35F2BC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3369302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B4BC220" w14:textId="77777777" w:rsidR="00B228DE" w:rsidRPr="0047687C" w:rsidRDefault="00B228DE" w:rsidP="00AD7E25">
            <w:proofErr w:type="spellStart"/>
            <w:r w:rsidRPr="0047687C">
              <w:t>xcorrAxMA</w:t>
            </w:r>
            <w:proofErr w:type="spellEnd"/>
          </w:p>
        </w:tc>
        <w:tc>
          <w:tcPr>
            <w:tcW w:w="2755" w:type="dxa"/>
          </w:tcPr>
          <w:p w14:paraId="54632E87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BFCC6FB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2B6A9880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7CE5F5C1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5693736" w14:textId="77777777" w:rsidR="00B228DE" w:rsidRPr="0047687C" w:rsidRDefault="00B228DE" w:rsidP="00AD7E25">
            <w:proofErr w:type="spellStart"/>
            <w:r w:rsidRPr="0047687C">
              <w:t>xcorrAxMG</w:t>
            </w:r>
            <w:proofErr w:type="spellEnd"/>
          </w:p>
        </w:tc>
        <w:tc>
          <w:tcPr>
            <w:tcW w:w="2755" w:type="dxa"/>
          </w:tcPr>
          <w:p w14:paraId="1077F3CD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64D0C980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38CF1F06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2F827A6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D11DF62" w14:textId="77777777" w:rsidR="00B228DE" w:rsidRPr="0047687C" w:rsidRDefault="00B228DE" w:rsidP="00AD7E25">
            <w:proofErr w:type="spellStart"/>
            <w:r w:rsidRPr="0047687C">
              <w:t>xcorrAyAz</w:t>
            </w:r>
            <w:proofErr w:type="spellEnd"/>
          </w:p>
        </w:tc>
        <w:tc>
          <w:tcPr>
            <w:tcW w:w="2755" w:type="dxa"/>
          </w:tcPr>
          <w:p w14:paraId="51B3663A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6A659EAD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7854A5B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47ACA299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B9E5FC4" w14:textId="77777777" w:rsidR="00B228DE" w:rsidRPr="0047687C" w:rsidRDefault="00B228DE" w:rsidP="00AD7E25">
            <w:proofErr w:type="spellStart"/>
            <w:r w:rsidRPr="0047687C">
              <w:lastRenderedPageBreak/>
              <w:t>xcorrAyGx</w:t>
            </w:r>
            <w:proofErr w:type="spellEnd"/>
          </w:p>
        </w:tc>
        <w:tc>
          <w:tcPr>
            <w:tcW w:w="2755" w:type="dxa"/>
          </w:tcPr>
          <w:p w14:paraId="45CCAB55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57D5C082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3E4712E5" w14:textId="77777777" w:rsidR="00B228DE" w:rsidRPr="0047687C" w:rsidRDefault="00B228DE" w:rsidP="00AD7E25">
            <w:r>
              <w:t>Y, X</w:t>
            </w:r>
          </w:p>
        </w:tc>
      </w:tr>
      <w:tr w:rsidR="00B228DE" w:rsidRPr="0047687C" w14:paraId="0E5D226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4E6A564" w14:textId="77777777" w:rsidR="00B228DE" w:rsidRPr="0047687C" w:rsidRDefault="00B228DE" w:rsidP="00AD7E25">
            <w:proofErr w:type="spellStart"/>
            <w:r w:rsidRPr="0047687C">
              <w:t>xcorrAyGy</w:t>
            </w:r>
            <w:proofErr w:type="spellEnd"/>
          </w:p>
        </w:tc>
        <w:tc>
          <w:tcPr>
            <w:tcW w:w="2755" w:type="dxa"/>
          </w:tcPr>
          <w:p w14:paraId="5F63D70D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143DF2E1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79B5D75" w14:textId="77777777" w:rsidR="00B228DE" w:rsidRPr="0047687C" w:rsidRDefault="00B228DE" w:rsidP="00AD7E25">
            <w:r>
              <w:t>Y, Y</w:t>
            </w:r>
          </w:p>
        </w:tc>
      </w:tr>
      <w:tr w:rsidR="00B228DE" w:rsidRPr="0047687C" w14:paraId="3BB89B9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5FE9008" w14:textId="77777777" w:rsidR="00B228DE" w:rsidRPr="0047687C" w:rsidRDefault="00B228DE" w:rsidP="00AD7E25">
            <w:proofErr w:type="spellStart"/>
            <w:r w:rsidRPr="0047687C">
              <w:t>xcorrAyGz</w:t>
            </w:r>
            <w:proofErr w:type="spellEnd"/>
          </w:p>
        </w:tc>
        <w:tc>
          <w:tcPr>
            <w:tcW w:w="2755" w:type="dxa"/>
          </w:tcPr>
          <w:p w14:paraId="31E853FB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38EA8C31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1910FCA2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1C603A47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4367176" w14:textId="77777777" w:rsidR="00B228DE" w:rsidRPr="0047687C" w:rsidRDefault="00B228DE" w:rsidP="00AD7E25">
            <w:proofErr w:type="spellStart"/>
            <w:r w:rsidRPr="0047687C">
              <w:t>xcorrAyMA</w:t>
            </w:r>
            <w:proofErr w:type="spellEnd"/>
          </w:p>
        </w:tc>
        <w:tc>
          <w:tcPr>
            <w:tcW w:w="2755" w:type="dxa"/>
          </w:tcPr>
          <w:p w14:paraId="27AB81C7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99E74D3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4EF4B212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161136F2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2A87230" w14:textId="77777777" w:rsidR="00B228DE" w:rsidRPr="0047687C" w:rsidRDefault="00B228DE" w:rsidP="00AD7E25">
            <w:proofErr w:type="spellStart"/>
            <w:r w:rsidRPr="0047687C">
              <w:t>xcorrAyMG</w:t>
            </w:r>
            <w:proofErr w:type="spellEnd"/>
          </w:p>
        </w:tc>
        <w:tc>
          <w:tcPr>
            <w:tcW w:w="2755" w:type="dxa"/>
          </w:tcPr>
          <w:p w14:paraId="03315E5A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17FD5E0B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6E0D7A14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4400D3BD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D75A820" w14:textId="77777777" w:rsidR="00B228DE" w:rsidRPr="0047687C" w:rsidRDefault="00B228DE" w:rsidP="00AD7E25">
            <w:proofErr w:type="spellStart"/>
            <w:r w:rsidRPr="0047687C">
              <w:t>xcorrAzGx</w:t>
            </w:r>
            <w:proofErr w:type="spellEnd"/>
          </w:p>
        </w:tc>
        <w:tc>
          <w:tcPr>
            <w:tcW w:w="2755" w:type="dxa"/>
          </w:tcPr>
          <w:p w14:paraId="15BF8EAC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0D1150D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021993F" w14:textId="77777777" w:rsidR="00B228DE" w:rsidRPr="0047687C" w:rsidRDefault="00B228DE" w:rsidP="00AD7E25">
            <w:r>
              <w:t>Z, X</w:t>
            </w:r>
          </w:p>
        </w:tc>
      </w:tr>
      <w:tr w:rsidR="00B228DE" w:rsidRPr="0047687C" w14:paraId="6F40508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6EC7C8EF" w14:textId="77777777" w:rsidR="00B228DE" w:rsidRPr="0047687C" w:rsidRDefault="00B228DE" w:rsidP="00AD7E25">
            <w:proofErr w:type="spellStart"/>
            <w:r w:rsidRPr="0047687C">
              <w:t>xcorrAzGy</w:t>
            </w:r>
            <w:proofErr w:type="spellEnd"/>
          </w:p>
        </w:tc>
        <w:tc>
          <w:tcPr>
            <w:tcW w:w="2755" w:type="dxa"/>
          </w:tcPr>
          <w:p w14:paraId="01745969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6796C9DD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1ECB1062" w14:textId="77777777" w:rsidR="00B228DE" w:rsidRPr="0047687C" w:rsidRDefault="00B228DE" w:rsidP="00AD7E25">
            <w:r>
              <w:t>Z, Y</w:t>
            </w:r>
          </w:p>
        </w:tc>
      </w:tr>
      <w:tr w:rsidR="00B228DE" w:rsidRPr="0047687C" w14:paraId="752EF4F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15E051E" w14:textId="77777777" w:rsidR="00B228DE" w:rsidRPr="0047687C" w:rsidRDefault="00B228DE" w:rsidP="00AD7E25">
            <w:proofErr w:type="spellStart"/>
            <w:r w:rsidRPr="0047687C">
              <w:t>xcorrAzGz</w:t>
            </w:r>
            <w:proofErr w:type="spellEnd"/>
          </w:p>
        </w:tc>
        <w:tc>
          <w:tcPr>
            <w:tcW w:w="2755" w:type="dxa"/>
          </w:tcPr>
          <w:p w14:paraId="5EF6FAAE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43FBDA8C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2FFC17EF" w14:textId="77777777" w:rsidR="00B228DE" w:rsidRPr="0047687C" w:rsidRDefault="00B228DE" w:rsidP="00AD7E25">
            <w:r>
              <w:t>Z, Z</w:t>
            </w:r>
          </w:p>
        </w:tc>
      </w:tr>
      <w:tr w:rsidR="00B228DE" w:rsidRPr="0047687C" w14:paraId="57D1137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5781945" w14:textId="77777777" w:rsidR="00B228DE" w:rsidRPr="0047687C" w:rsidRDefault="00B228DE" w:rsidP="00AD7E25">
            <w:proofErr w:type="spellStart"/>
            <w:r w:rsidRPr="0047687C">
              <w:t>xcorrAzMA</w:t>
            </w:r>
            <w:proofErr w:type="spellEnd"/>
          </w:p>
        </w:tc>
        <w:tc>
          <w:tcPr>
            <w:tcW w:w="2755" w:type="dxa"/>
          </w:tcPr>
          <w:p w14:paraId="0B6E43D0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202C2A94" w14:textId="77777777" w:rsidR="00B228DE" w:rsidRPr="0047687C" w:rsidRDefault="00B228DE" w:rsidP="00AD7E25">
            <w:r>
              <w:t>acceleration</w:t>
            </w:r>
          </w:p>
        </w:tc>
        <w:tc>
          <w:tcPr>
            <w:tcW w:w="2081" w:type="dxa"/>
          </w:tcPr>
          <w:p w14:paraId="596A2317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64E238D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AE42AC7" w14:textId="77777777" w:rsidR="00B228DE" w:rsidRPr="0047687C" w:rsidRDefault="00B228DE" w:rsidP="00AD7E25">
            <w:proofErr w:type="spellStart"/>
            <w:r w:rsidRPr="0047687C">
              <w:t>xcorrAzMG</w:t>
            </w:r>
            <w:proofErr w:type="spellEnd"/>
          </w:p>
        </w:tc>
        <w:tc>
          <w:tcPr>
            <w:tcW w:w="2755" w:type="dxa"/>
          </w:tcPr>
          <w:p w14:paraId="6E49BB67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1DA75794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37D797AA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20B142D5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55AC4389" w14:textId="77777777" w:rsidR="00B228DE" w:rsidRPr="0047687C" w:rsidRDefault="00B228DE" w:rsidP="00AD7E25">
            <w:proofErr w:type="spellStart"/>
            <w:r w:rsidRPr="0047687C">
              <w:t>xcorrGxGy</w:t>
            </w:r>
            <w:proofErr w:type="spellEnd"/>
          </w:p>
        </w:tc>
        <w:tc>
          <w:tcPr>
            <w:tcW w:w="2755" w:type="dxa"/>
          </w:tcPr>
          <w:p w14:paraId="4CA7C306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5AF1985E" w14:textId="77777777" w:rsidR="00B228DE" w:rsidRPr="0047687C" w:rsidRDefault="00B228DE" w:rsidP="00AD7E25">
            <w:r w:rsidRPr="00DF4AA9">
              <w:t>gyroscope</w:t>
            </w:r>
          </w:p>
        </w:tc>
        <w:tc>
          <w:tcPr>
            <w:tcW w:w="2081" w:type="dxa"/>
          </w:tcPr>
          <w:p w14:paraId="016F2A2A" w14:textId="77777777" w:rsidR="00B228DE" w:rsidRPr="0047687C" w:rsidRDefault="00B228DE" w:rsidP="00AD7E25">
            <w:r>
              <w:t>X, Y</w:t>
            </w:r>
          </w:p>
        </w:tc>
      </w:tr>
      <w:tr w:rsidR="00B228DE" w:rsidRPr="0047687C" w14:paraId="655B9093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B5DBA59" w14:textId="77777777" w:rsidR="00B228DE" w:rsidRPr="0047687C" w:rsidRDefault="00B228DE" w:rsidP="00AD7E25">
            <w:proofErr w:type="spellStart"/>
            <w:r w:rsidRPr="0047687C">
              <w:t>xcorrGxGz</w:t>
            </w:r>
            <w:proofErr w:type="spellEnd"/>
          </w:p>
        </w:tc>
        <w:tc>
          <w:tcPr>
            <w:tcW w:w="2755" w:type="dxa"/>
          </w:tcPr>
          <w:p w14:paraId="65C2CCEC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D3C6122" w14:textId="77777777" w:rsidR="00B228DE" w:rsidRPr="0047687C" w:rsidRDefault="00B228DE" w:rsidP="00AD7E25">
            <w:r w:rsidRPr="00DF4AA9">
              <w:t>gyroscope</w:t>
            </w:r>
          </w:p>
        </w:tc>
        <w:tc>
          <w:tcPr>
            <w:tcW w:w="2081" w:type="dxa"/>
          </w:tcPr>
          <w:p w14:paraId="106748AB" w14:textId="77777777" w:rsidR="00B228DE" w:rsidRPr="0047687C" w:rsidRDefault="00B228DE" w:rsidP="00AD7E25">
            <w:r>
              <w:t>X, Z</w:t>
            </w:r>
          </w:p>
        </w:tc>
      </w:tr>
      <w:tr w:rsidR="00B228DE" w:rsidRPr="0047687C" w14:paraId="6CA8EB86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4C64A0C" w14:textId="77777777" w:rsidR="00B228DE" w:rsidRPr="0047687C" w:rsidRDefault="00B228DE" w:rsidP="00AD7E25">
            <w:proofErr w:type="spellStart"/>
            <w:r w:rsidRPr="0047687C">
              <w:t>xcorrGxMA</w:t>
            </w:r>
            <w:proofErr w:type="spellEnd"/>
          </w:p>
        </w:tc>
        <w:tc>
          <w:tcPr>
            <w:tcW w:w="2755" w:type="dxa"/>
          </w:tcPr>
          <w:p w14:paraId="46135E63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018E65C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064A54EE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367B749F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2760754F" w14:textId="77777777" w:rsidR="00B228DE" w:rsidRPr="0047687C" w:rsidRDefault="00B228DE" w:rsidP="00AD7E25">
            <w:proofErr w:type="spellStart"/>
            <w:r w:rsidRPr="0047687C">
              <w:t>xcorrGxMG</w:t>
            </w:r>
            <w:proofErr w:type="spellEnd"/>
          </w:p>
        </w:tc>
        <w:tc>
          <w:tcPr>
            <w:tcW w:w="2755" w:type="dxa"/>
          </w:tcPr>
          <w:p w14:paraId="3A811477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04FAFEFD" w14:textId="77777777" w:rsidR="00B228DE" w:rsidRPr="0047687C" w:rsidRDefault="00B228DE" w:rsidP="00AD7E25">
            <w:r w:rsidRPr="0081467A">
              <w:t>Gyroscope</w:t>
            </w:r>
          </w:p>
        </w:tc>
        <w:tc>
          <w:tcPr>
            <w:tcW w:w="2081" w:type="dxa"/>
          </w:tcPr>
          <w:p w14:paraId="2C14D6A6" w14:textId="77777777" w:rsidR="00B228DE" w:rsidRPr="0047687C" w:rsidRDefault="00B228DE" w:rsidP="00AD7E25">
            <w:r>
              <w:t>X, magnitude</w:t>
            </w:r>
          </w:p>
        </w:tc>
      </w:tr>
      <w:tr w:rsidR="00B228DE" w:rsidRPr="0047687C" w14:paraId="3D4512A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3935DB31" w14:textId="77777777" w:rsidR="00B228DE" w:rsidRPr="0047687C" w:rsidRDefault="00B228DE" w:rsidP="00AD7E25">
            <w:proofErr w:type="spellStart"/>
            <w:r w:rsidRPr="0047687C">
              <w:t>xcorrGyGz</w:t>
            </w:r>
            <w:proofErr w:type="spellEnd"/>
          </w:p>
        </w:tc>
        <w:tc>
          <w:tcPr>
            <w:tcW w:w="2755" w:type="dxa"/>
          </w:tcPr>
          <w:p w14:paraId="6226C210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03EFC2CC" w14:textId="77777777" w:rsidR="00B228DE" w:rsidRPr="0047687C" w:rsidRDefault="00B228DE" w:rsidP="00AD7E25">
            <w:r w:rsidRPr="0081467A">
              <w:t>Gyroscope</w:t>
            </w:r>
          </w:p>
        </w:tc>
        <w:tc>
          <w:tcPr>
            <w:tcW w:w="2081" w:type="dxa"/>
          </w:tcPr>
          <w:p w14:paraId="2010BD90" w14:textId="77777777" w:rsidR="00B228DE" w:rsidRPr="0047687C" w:rsidRDefault="00B228DE" w:rsidP="00AD7E25">
            <w:r>
              <w:t>Y, Z</w:t>
            </w:r>
          </w:p>
        </w:tc>
      </w:tr>
      <w:tr w:rsidR="00B228DE" w:rsidRPr="0047687C" w14:paraId="7EDD59B8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1DE98C9A" w14:textId="77777777" w:rsidR="00B228DE" w:rsidRPr="0047687C" w:rsidRDefault="00B228DE" w:rsidP="00AD7E25">
            <w:proofErr w:type="spellStart"/>
            <w:r w:rsidRPr="0047687C">
              <w:t>xcorrGyMA</w:t>
            </w:r>
            <w:proofErr w:type="spellEnd"/>
          </w:p>
        </w:tc>
        <w:tc>
          <w:tcPr>
            <w:tcW w:w="2755" w:type="dxa"/>
          </w:tcPr>
          <w:p w14:paraId="23C3B40F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25DF5B33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04BA6C67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065F42AC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CC7F1CA" w14:textId="77777777" w:rsidR="00B228DE" w:rsidRPr="0047687C" w:rsidRDefault="00B228DE" w:rsidP="00AD7E25">
            <w:proofErr w:type="spellStart"/>
            <w:r w:rsidRPr="0047687C">
              <w:t>xcorrGyMG</w:t>
            </w:r>
            <w:proofErr w:type="spellEnd"/>
          </w:p>
        </w:tc>
        <w:tc>
          <w:tcPr>
            <w:tcW w:w="2755" w:type="dxa"/>
          </w:tcPr>
          <w:p w14:paraId="6D93954B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51D33FF4" w14:textId="77777777" w:rsidR="00B228DE" w:rsidRPr="0047687C" w:rsidRDefault="00B228DE" w:rsidP="00AD7E25">
            <w:r>
              <w:t>Gyroscope</w:t>
            </w:r>
          </w:p>
        </w:tc>
        <w:tc>
          <w:tcPr>
            <w:tcW w:w="2081" w:type="dxa"/>
          </w:tcPr>
          <w:p w14:paraId="30494816" w14:textId="77777777" w:rsidR="00B228DE" w:rsidRPr="0047687C" w:rsidRDefault="00B228DE" w:rsidP="00AD7E25">
            <w:r>
              <w:t>Y, magnitude</w:t>
            </w:r>
          </w:p>
        </w:tc>
      </w:tr>
      <w:tr w:rsidR="00B228DE" w:rsidRPr="0047687C" w14:paraId="19007E2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0F8D6953" w14:textId="77777777" w:rsidR="00B228DE" w:rsidRPr="0047687C" w:rsidRDefault="00B228DE" w:rsidP="00AD7E25">
            <w:proofErr w:type="spellStart"/>
            <w:r w:rsidRPr="0047687C">
              <w:t>xcorrGzMA</w:t>
            </w:r>
            <w:proofErr w:type="spellEnd"/>
          </w:p>
        </w:tc>
        <w:tc>
          <w:tcPr>
            <w:tcW w:w="2755" w:type="dxa"/>
          </w:tcPr>
          <w:p w14:paraId="3F0E4867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21FC7A8D" w14:textId="77777777" w:rsidR="00B228DE" w:rsidRPr="0047687C" w:rsidRDefault="00B228DE" w:rsidP="00AD7E25">
            <w:r>
              <w:t>Gyroscope, acceleration</w:t>
            </w:r>
          </w:p>
        </w:tc>
        <w:tc>
          <w:tcPr>
            <w:tcW w:w="2081" w:type="dxa"/>
          </w:tcPr>
          <w:p w14:paraId="6DF6329C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1FD16FCE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2F3DB1B" w14:textId="77777777" w:rsidR="00B228DE" w:rsidRPr="0047687C" w:rsidRDefault="00B228DE" w:rsidP="00AD7E25">
            <w:proofErr w:type="spellStart"/>
            <w:r w:rsidRPr="0047687C">
              <w:t>xcorrGzMG</w:t>
            </w:r>
            <w:proofErr w:type="spellEnd"/>
          </w:p>
        </w:tc>
        <w:tc>
          <w:tcPr>
            <w:tcW w:w="2755" w:type="dxa"/>
          </w:tcPr>
          <w:p w14:paraId="20298536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73E81965" w14:textId="77777777" w:rsidR="00B228DE" w:rsidRPr="0047687C" w:rsidRDefault="00B228DE" w:rsidP="00AD7E25">
            <w:r>
              <w:t>Gyroscope</w:t>
            </w:r>
          </w:p>
        </w:tc>
        <w:tc>
          <w:tcPr>
            <w:tcW w:w="2081" w:type="dxa"/>
          </w:tcPr>
          <w:p w14:paraId="2A231B0C" w14:textId="77777777" w:rsidR="00B228DE" w:rsidRPr="0047687C" w:rsidRDefault="00B228DE" w:rsidP="00AD7E25">
            <w:r>
              <w:t>Z, Magnitude</w:t>
            </w:r>
          </w:p>
        </w:tc>
      </w:tr>
      <w:tr w:rsidR="00B228DE" w:rsidRPr="0047687C" w14:paraId="633E17F4" w14:textId="77777777" w:rsidTr="00AD7E25">
        <w:trPr>
          <w:trHeight w:val="300"/>
        </w:trPr>
        <w:tc>
          <w:tcPr>
            <w:tcW w:w="2627" w:type="dxa"/>
            <w:noWrap/>
            <w:hideMark/>
          </w:tcPr>
          <w:p w14:paraId="40BB0083" w14:textId="77777777" w:rsidR="00B228DE" w:rsidRPr="0047687C" w:rsidRDefault="00B228DE" w:rsidP="00AD7E25">
            <w:proofErr w:type="spellStart"/>
            <w:r w:rsidRPr="0047687C">
              <w:t>xcorrMAMG</w:t>
            </w:r>
            <w:proofErr w:type="spellEnd"/>
          </w:p>
        </w:tc>
        <w:tc>
          <w:tcPr>
            <w:tcW w:w="2755" w:type="dxa"/>
          </w:tcPr>
          <w:p w14:paraId="610F70CA" w14:textId="77777777" w:rsidR="00B228DE" w:rsidRPr="0047687C" w:rsidRDefault="00B228DE" w:rsidP="00AD7E25">
            <w:r w:rsidRPr="00D8772B">
              <w:t>cross correlation</w:t>
            </w:r>
          </w:p>
        </w:tc>
        <w:tc>
          <w:tcPr>
            <w:tcW w:w="1887" w:type="dxa"/>
          </w:tcPr>
          <w:p w14:paraId="2866CF00" w14:textId="77777777" w:rsidR="00B228DE" w:rsidRPr="0047687C" w:rsidRDefault="00B228DE" w:rsidP="00AD7E25">
            <w:r>
              <w:t>Acceleration, gyroscope</w:t>
            </w:r>
          </w:p>
        </w:tc>
        <w:tc>
          <w:tcPr>
            <w:tcW w:w="2081" w:type="dxa"/>
          </w:tcPr>
          <w:p w14:paraId="0B1FEFC5" w14:textId="77777777" w:rsidR="00B228DE" w:rsidRPr="0047687C" w:rsidRDefault="00B228DE" w:rsidP="00AD7E25">
            <w:r>
              <w:t>Magnitude, magnitude</w:t>
            </w:r>
          </w:p>
        </w:tc>
      </w:tr>
    </w:tbl>
    <w:p w14:paraId="573A7641" w14:textId="77777777" w:rsidR="00B228DE" w:rsidRDefault="00B228DE" w:rsidP="00810B9A"/>
    <w:sectPr w:rsidR="00B22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84"/>
    <w:rsid w:val="000321A9"/>
    <w:rsid w:val="00050B2D"/>
    <w:rsid w:val="000577F1"/>
    <w:rsid w:val="00096D6D"/>
    <w:rsid w:val="000F1BD5"/>
    <w:rsid w:val="001744D6"/>
    <w:rsid w:val="00174CA2"/>
    <w:rsid w:val="001D7087"/>
    <w:rsid w:val="002076C1"/>
    <w:rsid w:val="00211EF7"/>
    <w:rsid w:val="00230DE9"/>
    <w:rsid w:val="00242D51"/>
    <w:rsid w:val="00252FCA"/>
    <w:rsid w:val="00263CE3"/>
    <w:rsid w:val="00263D29"/>
    <w:rsid w:val="0028236C"/>
    <w:rsid w:val="0029687C"/>
    <w:rsid w:val="002E24B1"/>
    <w:rsid w:val="002E50B3"/>
    <w:rsid w:val="003040AE"/>
    <w:rsid w:val="00326976"/>
    <w:rsid w:val="00333D0E"/>
    <w:rsid w:val="00335B53"/>
    <w:rsid w:val="00345240"/>
    <w:rsid w:val="00351923"/>
    <w:rsid w:val="00392B78"/>
    <w:rsid w:val="003A0613"/>
    <w:rsid w:val="003A1C11"/>
    <w:rsid w:val="003A6284"/>
    <w:rsid w:val="003B09A3"/>
    <w:rsid w:val="003B6E85"/>
    <w:rsid w:val="003C23FC"/>
    <w:rsid w:val="003C7075"/>
    <w:rsid w:val="003D60AE"/>
    <w:rsid w:val="00403ACD"/>
    <w:rsid w:val="00405DB9"/>
    <w:rsid w:val="0040681C"/>
    <w:rsid w:val="00412A69"/>
    <w:rsid w:val="00456306"/>
    <w:rsid w:val="0047687C"/>
    <w:rsid w:val="004A55A2"/>
    <w:rsid w:val="004C454C"/>
    <w:rsid w:val="004F106A"/>
    <w:rsid w:val="00504BDA"/>
    <w:rsid w:val="0050561D"/>
    <w:rsid w:val="00506B52"/>
    <w:rsid w:val="005254DD"/>
    <w:rsid w:val="00534DAE"/>
    <w:rsid w:val="00553145"/>
    <w:rsid w:val="00594445"/>
    <w:rsid w:val="005B55A6"/>
    <w:rsid w:val="005C0045"/>
    <w:rsid w:val="005D28D6"/>
    <w:rsid w:val="005E3160"/>
    <w:rsid w:val="005F4D6B"/>
    <w:rsid w:val="00627014"/>
    <w:rsid w:val="00645442"/>
    <w:rsid w:val="00650D5E"/>
    <w:rsid w:val="00650EAC"/>
    <w:rsid w:val="00652F64"/>
    <w:rsid w:val="0067536B"/>
    <w:rsid w:val="006C17C1"/>
    <w:rsid w:val="006F705A"/>
    <w:rsid w:val="00700FBF"/>
    <w:rsid w:val="007011F5"/>
    <w:rsid w:val="00702914"/>
    <w:rsid w:val="00703DED"/>
    <w:rsid w:val="00715F67"/>
    <w:rsid w:val="007164F7"/>
    <w:rsid w:val="00723BFC"/>
    <w:rsid w:val="00770609"/>
    <w:rsid w:val="00792F0A"/>
    <w:rsid w:val="00796E0D"/>
    <w:rsid w:val="007A39BD"/>
    <w:rsid w:val="007C3925"/>
    <w:rsid w:val="007D1528"/>
    <w:rsid w:val="007D44E6"/>
    <w:rsid w:val="007D75C0"/>
    <w:rsid w:val="00810B9A"/>
    <w:rsid w:val="00821C8E"/>
    <w:rsid w:val="00823042"/>
    <w:rsid w:val="00825E31"/>
    <w:rsid w:val="00831CB9"/>
    <w:rsid w:val="00851E82"/>
    <w:rsid w:val="00856F9C"/>
    <w:rsid w:val="008666C6"/>
    <w:rsid w:val="00866BCC"/>
    <w:rsid w:val="008734B6"/>
    <w:rsid w:val="00875D3D"/>
    <w:rsid w:val="00884B9B"/>
    <w:rsid w:val="008937D4"/>
    <w:rsid w:val="008A5B21"/>
    <w:rsid w:val="008B464D"/>
    <w:rsid w:val="008B655D"/>
    <w:rsid w:val="008C1EB1"/>
    <w:rsid w:val="008E7C57"/>
    <w:rsid w:val="00913E36"/>
    <w:rsid w:val="00917B05"/>
    <w:rsid w:val="009206B1"/>
    <w:rsid w:val="009332CC"/>
    <w:rsid w:val="00944073"/>
    <w:rsid w:val="00985E90"/>
    <w:rsid w:val="00986CE5"/>
    <w:rsid w:val="009A2972"/>
    <w:rsid w:val="009A6539"/>
    <w:rsid w:val="009B2E60"/>
    <w:rsid w:val="009C4B06"/>
    <w:rsid w:val="009D7D79"/>
    <w:rsid w:val="009F222D"/>
    <w:rsid w:val="009F5F0F"/>
    <w:rsid w:val="00A31C05"/>
    <w:rsid w:val="00A33266"/>
    <w:rsid w:val="00A44EF5"/>
    <w:rsid w:val="00A64547"/>
    <w:rsid w:val="00A701F1"/>
    <w:rsid w:val="00A93425"/>
    <w:rsid w:val="00AA374F"/>
    <w:rsid w:val="00AA6C01"/>
    <w:rsid w:val="00AC0D63"/>
    <w:rsid w:val="00AC5955"/>
    <w:rsid w:val="00AD3AEE"/>
    <w:rsid w:val="00AE77B0"/>
    <w:rsid w:val="00B02852"/>
    <w:rsid w:val="00B1402D"/>
    <w:rsid w:val="00B157E8"/>
    <w:rsid w:val="00B21254"/>
    <w:rsid w:val="00B228DE"/>
    <w:rsid w:val="00B27776"/>
    <w:rsid w:val="00B518CB"/>
    <w:rsid w:val="00BB6E20"/>
    <w:rsid w:val="00BC6813"/>
    <w:rsid w:val="00BD0907"/>
    <w:rsid w:val="00BD484C"/>
    <w:rsid w:val="00BE50B9"/>
    <w:rsid w:val="00C04A34"/>
    <w:rsid w:val="00C06C2C"/>
    <w:rsid w:val="00C23916"/>
    <w:rsid w:val="00C26CDC"/>
    <w:rsid w:val="00C3131D"/>
    <w:rsid w:val="00C501A6"/>
    <w:rsid w:val="00C57F55"/>
    <w:rsid w:val="00C618C4"/>
    <w:rsid w:val="00C6595F"/>
    <w:rsid w:val="00C71544"/>
    <w:rsid w:val="00CB7E5B"/>
    <w:rsid w:val="00CD7834"/>
    <w:rsid w:val="00CF03CC"/>
    <w:rsid w:val="00D15EF3"/>
    <w:rsid w:val="00D3373E"/>
    <w:rsid w:val="00D76C7F"/>
    <w:rsid w:val="00D83F71"/>
    <w:rsid w:val="00D954A9"/>
    <w:rsid w:val="00DE1731"/>
    <w:rsid w:val="00DF08AD"/>
    <w:rsid w:val="00DF2289"/>
    <w:rsid w:val="00E079C6"/>
    <w:rsid w:val="00E524AC"/>
    <w:rsid w:val="00E61C5A"/>
    <w:rsid w:val="00E637A7"/>
    <w:rsid w:val="00E86503"/>
    <w:rsid w:val="00E92916"/>
    <w:rsid w:val="00EC0E36"/>
    <w:rsid w:val="00EC1921"/>
    <w:rsid w:val="00EC4112"/>
    <w:rsid w:val="00EE212C"/>
    <w:rsid w:val="00EE5B2A"/>
    <w:rsid w:val="00EF2304"/>
    <w:rsid w:val="00F07CA0"/>
    <w:rsid w:val="00F22193"/>
    <w:rsid w:val="00F35486"/>
    <w:rsid w:val="00F613F8"/>
    <w:rsid w:val="00FB5240"/>
    <w:rsid w:val="00FB5CA1"/>
    <w:rsid w:val="00FE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33E13"/>
  <w15:chartTrackingRefBased/>
  <w15:docId w15:val="{3D1B4F63-E762-4E6E-9A17-B939FA03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1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254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228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8D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0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Jauhiainen (TAU)</dc:creator>
  <cp:keywords/>
  <dc:description/>
  <cp:lastModifiedBy>Milla Jauhiainen (TAU)</cp:lastModifiedBy>
  <cp:revision>27</cp:revision>
  <dcterms:created xsi:type="dcterms:W3CDTF">2020-03-05T12:26:00Z</dcterms:created>
  <dcterms:modified xsi:type="dcterms:W3CDTF">2020-04-23T12:32:00Z</dcterms:modified>
</cp:coreProperties>
</file>